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594F" w:rsidRDefault="0065594F" w:rsidP="0065594F">
      <w:pPr>
        <w:ind w:left="167" w:right="811"/>
        <w:jc w:val="center"/>
        <w:rPr>
          <w:sz w:val="20"/>
        </w:rPr>
      </w:pPr>
      <w:r>
        <w:rPr>
          <w:rFonts w:ascii="Cambria"/>
          <w:b/>
          <w:w w:val="105"/>
          <w:sz w:val="20"/>
        </w:rPr>
        <w:t xml:space="preserve">Table </w:t>
      </w:r>
      <w:proofErr w:type="spellStart"/>
      <w:r>
        <w:rPr>
          <w:rFonts w:ascii="Cambria"/>
          <w:b/>
          <w:w w:val="105"/>
          <w:sz w:val="20"/>
        </w:rPr>
        <w:t>S4</w:t>
      </w:r>
      <w:proofErr w:type="spellEnd"/>
      <w:r>
        <w:rPr>
          <w:rFonts w:ascii="Cambria"/>
          <w:b/>
          <w:w w:val="105"/>
          <w:sz w:val="20"/>
        </w:rPr>
        <w:t xml:space="preserve">: </w:t>
      </w:r>
      <w:proofErr w:type="spellStart"/>
      <w:r>
        <w:rPr>
          <w:w w:val="105"/>
          <w:sz w:val="20"/>
        </w:rPr>
        <w:t>Top10</w:t>
      </w:r>
      <w:proofErr w:type="spellEnd"/>
      <w:r>
        <w:rPr>
          <w:w w:val="105"/>
          <w:sz w:val="20"/>
        </w:rPr>
        <w:t xml:space="preserve"> Pathway of </w:t>
      </w:r>
      <w:proofErr w:type="spellStart"/>
      <w:r>
        <w:rPr>
          <w:w w:val="105"/>
          <w:sz w:val="20"/>
        </w:rPr>
        <w:t>FLS</w:t>
      </w:r>
      <w:proofErr w:type="spellEnd"/>
      <w:r>
        <w:rPr>
          <w:w w:val="105"/>
          <w:sz w:val="20"/>
        </w:rPr>
        <w:t xml:space="preserve"> top </w:t>
      </w:r>
      <w:proofErr w:type="spellStart"/>
      <w:r>
        <w:rPr>
          <w:w w:val="105"/>
          <w:sz w:val="20"/>
        </w:rPr>
        <w:t>TFs</w:t>
      </w:r>
      <w:proofErr w:type="spellEnd"/>
      <w:r>
        <w:rPr>
          <w:w w:val="105"/>
          <w:sz w:val="20"/>
        </w:rPr>
        <w:t xml:space="preserve"> (185 </w:t>
      </w:r>
      <w:proofErr w:type="spellStart"/>
      <w:r>
        <w:rPr>
          <w:w w:val="105"/>
          <w:sz w:val="20"/>
        </w:rPr>
        <w:t>TFs</w:t>
      </w:r>
      <w:proofErr w:type="spellEnd"/>
      <w:r>
        <w:rPr>
          <w:w w:val="105"/>
          <w:sz w:val="20"/>
        </w:rPr>
        <w:t>).</w:t>
      </w:r>
    </w:p>
    <w:p w:rsidR="0065594F" w:rsidRDefault="0065594F" w:rsidP="0065594F">
      <w:pPr>
        <w:pStyle w:val="BodyText"/>
        <w:spacing w:before="9"/>
        <w:rPr>
          <w:sz w:val="15"/>
        </w:rPr>
        <w:sectPr w:rsidR="0065594F">
          <w:pgSz w:w="11910" w:h="16840"/>
          <w:pgMar w:top="1080" w:right="320" w:bottom="1000" w:left="960" w:header="456" w:footer="813" w:gutter="0"/>
          <w:cols w:space="720"/>
        </w:sectPr>
      </w:pPr>
      <w:r>
        <w:rPr>
          <w:noProof/>
        </w:rPr>
        <mc:AlternateContent>
          <mc:Choice Requires="wpg">
            <w:drawing>
              <wp:anchor distT="0" distB="0" distL="0" distR="0" simplePos="0" relativeHeight="251659264" behindDoc="1" locked="0" layoutInCell="1" allowOverlap="1" wp14:anchorId="3AD183EE" wp14:editId="12BF1DB3">
                <wp:simplePos x="0" y="0"/>
                <wp:positionH relativeFrom="page">
                  <wp:posOffset>720090</wp:posOffset>
                </wp:positionH>
                <wp:positionV relativeFrom="paragraph">
                  <wp:posOffset>140335</wp:posOffset>
                </wp:positionV>
                <wp:extent cx="6082665" cy="3636645"/>
                <wp:effectExtent l="5715" t="0" r="7620" b="1905"/>
                <wp:wrapTopAndBottom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82665" cy="3636645"/>
                          <a:chOff x="1134" y="221"/>
                          <a:chExt cx="9579" cy="5727"/>
                        </a:xfrm>
                      </wpg:grpSpPr>
                      <wps:wsp>
                        <wps:cNvPr id="2" name="Line 3"/>
                        <wps:cNvCnPr/>
                        <wps:spPr bwMode="auto">
                          <a:xfrm>
                            <a:off x="1134" y="236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108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" name="Line 4"/>
                        <wps:cNvCnPr/>
                        <wps:spPr bwMode="auto">
                          <a:xfrm>
                            <a:off x="1138" y="5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" name="Line 5"/>
                        <wps:cNvCnPr/>
                        <wps:spPr bwMode="auto">
                          <a:xfrm>
                            <a:off x="5250" y="5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Line 6"/>
                        <wps:cNvCnPr/>
                        <wps:spPr bwMode="auto">
                          <a:xfrm>
                            <a:off x="9085" y="5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7"/>
                        <wps:cNvCnPr/>
                        <wps:spPr bwMode="auto">
                          <a:xfrm>
                            <a:off x="10709" y="55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8"/>
                        <wps:cNvCnPr/>
                        <wps:spPr bwMode="auto">
                          <a:xfrm>
                            <a:off x="1134" y="597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6751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9"/>
                        <wps:cNvCnPr/>
                        <wps:spPr bwMode="auto">
                          <a:xfrm>
                            <a:off x="1138" y="117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0"/>
                        <wps:cNvCnPr/>
                        <wps:spPr bwMode="auto">
                          <a:xfrm>
                            <a:off x="5250" y="117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Line 11"/>
                        <wps:cNvCnPr/>
                        <wps:spPr bwMode="auto">
                          <a:xfrm>
                            <a:off x="9085" y="117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2"/>
                        <wps:cNvCnPr/>
                        <wps:spPr bwMode="auto">
                          <a:xfrm>
                            <a:off x="10709" y="117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Line 13"/>
                        <wps:cNvCnPr/>
                        <wps:spPr bwMode="auto">
                          <a:xfrm>
                            <a:off x="1138" y="166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Line 14"/>
                        <wps:cNvCnPr/>
                        <wps:spPr bwMode="auto">
                          <a:xfrm>
                            <a:off x="5250" y="166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" name="Line 15"/>
                        <wps:cNvCnPr/>
                        <wps:spPr bwMode="auto">
                          <a:xfrm>
                            <a:off x="9085" y="166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6"/>
                        <wps:cNvCnPr/>
                        <wps:spPr bwMode="auto">
                          <a:xfrm>
                            <a:off x="10709" y="166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7"/>
                        <wps:cNvCnPr/>
                        <wps:spPr bwMode="auto">
                          <a:xfrm>
                            <a:off x="1138" y="214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8"/>
                        <wps:cNvCnPr/>
                        <wps:spPr bwMode="auto">
                          <a:xfrm>
                            <a:off x="5250" y="214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9"/>
                        <wps:cNvCnPr/>
                        <wps:spPr bwMode="auto">
                          <a:xfrm>
                            <a:off x="9085" y="214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0"/>
                        <wps:cNvCnPr/>
                        <wps:spPr bwMode="auto">
                          <a:xfrm>
                            <a:off x="10709" y="214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1"/>
                        <wps:cNvCnPr/>
                        <wps:spPr bwMode="auto">
                          <a:xfrm>
                            <a:off x="1138" y="309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2"/>
                        <wps:cNvCnPr/>
                        <wps:spPr bwMode="auto">
                          <a:xfrm>
                            <a:off x="5250" y="309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3"/>
                        <wps:cNvCnPr/>
                        <wps:spPr bwMode="auto">
                          <a:xfrm>
                            <a:off x="9085" y="309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4"/>
                        <wps:cNvCnPr/>
                        <wps:spPr bwMode="auto">
                          <a:xfrm>
                            <a:off x="10709" y="3096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5"/>
                        <wps:cNvCnPr/>
                        <wps:spPr bwMode="auto">
                          <a:xfrm>
                            <a:off x="1138" y="33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6"/>
                        <wps:cNvCnPr/>
                        <wps:spPr bwMode="auto">
                          <a:xfrm>
                            <a:off x="5250" y="33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7"/>
                        <wps:cNvCnPr/>
                        <wps:spPr bwMode="auto">
                          <a:xfrm>
                            <a:off x="9085" y="33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" name="Line 28"/>
                        <wps:cNvCnPr/>
                        <wps:spPr bwMode="auto">
                          <a:xfrm>
                            <a:off x="10709" y="334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8" name="Line 29"/>
                        <wps:cNvCnPr/>
                        <wps:spPr bwMode="auto">
                          <a:xfrm>
                            <a:off x="1138" y="386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Line 30"/>
                        <wps:cNvCnPr/>
                        <wps:spPr bwMode="auto">
                          <a:xfrm>
                            <a:off x="5250" y="386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0" name="Line 31"/>
                        <wps:cNvCnPr/>
                        <wps:spPr bwMode="auto">
                          <a:xfrm>
                            <a:off x="9085" y="386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1" name="Line 32"/>
                        <wps:cNvCnPr/>
                        <wps:spPr bwMode="auto">
                          <a:xfrm>
                            <a:off x="10709" y="386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" name="Line 33"/>
                        <wps:cNvCnPr/>
                        <wps:spPr bwMode="auto">
                          <a:xfrm>
                            <a:off x="1138" y="434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" name="Line 34"/>
                        <wps:cNvCnPr/>
                        <wps:spPr bwMode="auto">
                          <a:xfrm>
                            <a:off x="5250" y="434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Line 35"/>
                        <wps:cNvCnPr/>
                        <wps:spPr bwMode="auto">
                          <a:xfrm>
                            <a:off x="9085" y="434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6"/>
                        <wps:cNvCnPr/>
                        <wps:spPr bwMode="auto">
                          <a:xfrm>
                            <a:off x="10709" y="434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37"/>
                        <wps:cNvCnPr/>
                        <wps:spPr bwMode="auto">
                          <a:xfrm>
                            <a:off x="1138" y="486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38"/>
                        <wps:cNvCnPr/>
                        <wps:spPr bwMode="auto">
                          <a:xfrm>
                            <a:off x="5250" y="486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39"/>
                        <wps:cNvCnPr/>
                        <wps:spPr bwMode="auto">
                          <a:xfrm>
                            <a:off x="9085" y="486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Line 40"/>
                        <wps:cNvCnPr/>
                        <wps:spPr bwMode="auto">
                          <a:xfrm>
                            <a:off x="10709" y="4863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" name="Line 41"/>
                        <wps:cNvCnPr/>
                        <wps:spPr bwMode="auto">
                          <a:xfrm>
                            <a:off x="1138" y="53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" name="Line 42"/>
                        <wps:cNvCnPr/>
                        <wps:spPr bwMode="auto">
                          <a:xfrm>
                            <a:off x="5250" y="53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" name="Line 43"/>
                        <wps:cNvCnPr/>
                        <wps:spPr bwMode="auto">
                          <a:xfrm>
                            <a:off x="9085" y="53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" name="Line 44"/>
                        <wps:cNvCnPr/>
                        <wps:spPr bwMode="auto">
                          <a:xfrm>
                            <a:off x="10709" y="537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" name="Line 45"/>
                        <wps:cNvCnPr/>
                        <wps:spPr bwMode="auto">
                          <a:xfrm>
                            <a:off x="1138" y="589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46"/>
                        <wps:cNvCnPr/>
                        <wps:spPr bwMode="auto">
                          <a:xfrm>
                            <a:off x="5250" y="589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47"/>
                        <wps:cNvCnPr/>
                        <wps:spPr bwMode="auto">
                          <a:xfrm>
                            <a:off x="9085" y="589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48"/>
                        <wps:cNvCnPr/>
                        <wps:spPr bwMode="auto">
                          <a:xfrm>
                            <a:off x="10709" y="5894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493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49"/>
                        <wps:cNvCnPr/>
                        <wps:spPr bwMode="auto">
                          <a:xfrm>
                            <a:off x="1134" y="5939"/>
                            <a:ext cx="9579" cy="0"/>
                          </a:xfrm>
                          <a:prstGeom prst="line">
                            <a:avLst/>
                          </a:prstGeom>
                          <a:noFill/>
                          <a:ln w="1081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Text Box 50"/>
                        <wps:cNvSpPr txBox="1">
                          <a:spLocks noChangeArrowheads="1"/>
                        </wps:cNvSpPr>
                        <wps:spPr bwMode="auto">
                          <a:xfrm>
                            <a:off x="1258" y="221"/>
                            <a:ext cx="3925" cy="2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5594F" w:rsidRDefault="0065594F" w:rsidP="0065594F">
                              <w:pPr>
                                <w:spacing w:before="58"/>
                                <w:rPr>
                                  <w:rFonts w:ascii="Cambri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Cambria"/>
                                  <w:b/>
                                  <w:sz w:val="21"/>
                                </w:rPr>
                                <w:t>Biological Process/Pathway</w:t>
                              </w:r>
                            </w:p>
                            <w:p w:rsidR="0065594F" w:rsidRDefault="0065594F" w:rsidP="0065594F">
                              <w:pPr>
                                <w:spacing w:before="116" w:line="261" w:lineRule="auto"/>
                                <w:ind w:right="-8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05"/>
                                  <w:sz w:val="21"/>
                                </w:rPr>
                                <w:t xml:space="preserve">Activation </w:t>
                              </w:r>
                              <w:proofErr w:type="gramStart"/>
                              <w:r>
                                <w:rPr>
                                  <w:w w:val="105"/>
                                  <w:sz w:val="21"/>
                                </w:rPr>
                                <w:t xml:space="preserve">Of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21"/>
                                </w:rPr>
                                <w:t>HOX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21"/>
                                </w:rPr>
                                <w:t xml:space="preserve"> Genes During</w:t>
                              </w:r>
                              <w:proofErr w:type="gramEnd"/>
                              <w:r>
                                <w:rPr>
                                  <w:w w:val="105"/>
                                  <w:sz w:val="21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21"/>
                                </w:rPr>
                                <w:t>Differen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21"/>
                                </w:rPr>
                                <w:t xml:space="preserve">-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21"/>
                                </w:rPr>
                                <w:t>tiation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21"/>
                                </w:rPr>
                                <w:t>.</w:t>
                              </w:r>
                            </w:p>
                            <w:p w:rsidR="0065594F" w:rsidRDefault="0065594F" w:rsidP="0065594F">
                              <w:pPr>
                                <w:spacing w:line="482" w:lineRule="auto"/>
                                <w:ind w:right="-2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Regulation of myeloid cell differentiation.</w:t>
                              </w:r>
                              <w:proofErr w:type="gramEnd"/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Anterior/posterior pattern specification.</w:t>
                              </w:r>
                              <w:proofErr w:type="gramEnd"/>
                            </w:p>
                            <w:p w:rsidR="0065594F" w:rsidRDefault="0065594F" w:rsidP="0065594F">
                              <w:pPr>
                                <w:spacing w:line="239" w:lineRule="exact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w w:val="105"/>
                                  <w:sz w:val="21"/>
                                </w:rPr>
                                <w:t>Developmental Biology.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0" name="Text Box 51"/>
                        <wps:cNvSpPr txBox="1">
                          <a:spLocks noChangeArrowheads="1"/>
                        </wps:cNvSpPr>
                        <wps:spPr bwMode="auto">
                          <a:xfrm>
                            <a:off x="5354" y="221"/>
                            <a:ext cx="3658" cy="54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5594F" w:rsidRDefault="0065594F" w:rsidP="0065594F">
                              <w:pPr>
                                <w:spacing w:before="58"/>
                                <w:ind w:left="16"/>
                                <w:rPr>
                                  <w:rFonts w:ascii="Cambria"/>
                                  <w:b/>
                                  <w:sz w:val="21"/>
                                </w:rPr>
                              </w:pPr>
                              <w:r>
                                <w:rPr>
                                  <w:rFonts w:ascii="Cambria"/>
                                  <w:b/>
                                  <w:w w:val="105"/>
                                  <w:sz w:val="21"/>
                                </w:rPr>
                                <w:t>Genes</w:t>
                              </w:r>
                            </w:p>
                            <w:p w:rsidR="0065594F" w:rsidRDefault="0065594F" w:rsidP="0065594F">
                              <w:pPr>
                                <w:spacing w:before="134" w:line="256" w:lineRule="auto"/>
                                <w:ind w:left="16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RARG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MEIS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HOXA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HOXB3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HOXA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HOXB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PKNOX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7/91)</w:t>
                              </w:r>
                            </w:p>
                            <w:p w:rsidR="0065594F" w:rsidRDefault="0065594F" w:rsidP="0065594F">
                              <w:pPr>
                                <w:spacing w:before="48" w:line="256" w:lineRule="auto"/>
                                <w:ind w:left="16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NFE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MEIS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CBFB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HOXB8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MEIS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RUNX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6/68)</w:t>
                              </w:r>
                            </w:p>
                            <w:p w:rsidR="0065594F" w:rsidRDefault="0065594F" w:rsidP="0065594F">
                              <w:pPr>
                                <w:spacing w:before="17" w:line="256" w:lineRule="auto"/>
                                <w:ind w:right="41" w:firstLine="16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CDX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HOXB3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HOXB7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HOXB6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HOXB5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5/63)</w:t>
                              </w:r>
                            </w:p>
                            <w:p w:rsidR="0065594F" w:rsidRDefault="0065594F" w:rsidP="0065594F">
                              <w:pPr>
                                <w:spacing w:before="17" w:line="256" w:lineRule="auto"/>
                                <w:ind w:right="18" w:firstLine="16"/>
                                <w:jc w:val="both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sz w:val="19"/>
                                </w:rPr>
                                <w:t>CEBPB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RARG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CBFB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HNF1B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pacing w:val="-10"/>
                                  <w:sz w:val="19"/>
                                </w:rPr>
                                <w:t>GATA2</w:t>
                              </w:r>
                              <w:proofErr w:type="spellEnd"/>
                              <w:r>
                                <w:rPr>
                                  <w:spacing w:val="-10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SOX10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4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FLI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3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RUNX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3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MEIS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3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NR6A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3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pacing w:val="-5"/>
                                  <w:sz w:val="19"/>
                                </w:rPr>
                                <w:t>TAL1</w:t>
                              </w:r>
                              <w:proofErr w:type="spellEnd"/>
                              <w:r>
                                <w:rPr>
                                  <w:spacing w:val="-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HOXA2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7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HOXB3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6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HOXA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6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HOXB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16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PKNOX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 xml:space="preserve"> (16/1073)</w:t>
                              </w:r>
                            </w:p>
                            <w:p w:rsidR="0065594F" w:rsidRDefault="0065594F" w:rsidP="0065594F">
                              <w:pPr>
                                <w:spacing w:before="15"/>
                                <w:ind w:left="16" w:right="734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RARG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TBX5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TBX4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TBX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4/36)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ELF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CBFB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RUNX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3/13)</w:t>
                              </w:r>
                            </w:p>
                            <w:p w:rsidR="0065594F" w:rsidRDefault="0065594F" w:rsidP="0065594F">
                              <w:pPr>
                                <w:spacing w:before="264" w:line="256" w:lineRule="auto"/>
                                <w:ind w:left="16" w:right="10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sz w:val="19"/>
                                </w:rPr>
                                <w:t>FOSL1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25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ELK4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23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pacing w:val="-4"/>
                                  <w:sz w:val="19"/>
                                </w:rPr>
                                <w:t>ATF2</w:t>
                              </w:r>
                              <w:proofErr w:type="spellEnd"/>
                              <w:r>
                                <w:rPr>
                                  <w:spacing w:val="-4"/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24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CREB3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24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19"/>
                                </w:rPr>
                                <w:t>NFYB</w:t>
                              </w:r>
                              <w:proofErr w:type="spellEnd"/>
                              <w:r>
                                <w:rPr>
                                  <w:sz w:val="19"/>
                                </w:rPr>
                                <w:t>,</w:t>
                              </w:r>
                              <w:r>
                                <w:rPr>
                                  <w:spacing w:val="-26"/>
                                  <w:sz w:val="19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pacing w:val="-9"/>
                                  <w:sz w:val="19"/>
                                </w:rPr>
                                <w:t>NFATC1</w:t>
                              </w:r>
                              <w:proofErr w:type="spellEnd"/>
                              <w:r>
                                <w:rPr>
                                  <w:spacing w:val="-9"/>
                                  <w:sz w:val="19"/>
                                </w:rPr>
                                <w:t xml:space="preserve">, </w:t>
                              </w:r>
                              <w:r>
                                <w:rPr>
                                  <w:spacing w:val="-4"/>
                                  <w:w w:val="105"/>
                                  <w:sz w:val="19"/>
                                </w:rPr>
                                <w:t>FOS</w:t>
                              </w:r>
                              <w:r>
                                <w:rPr>
                                  <w:spacing w:val="5"/>
                                  <w:w w:val="105"/>
                                  <w:sz w:val="19"/>
                                </w:rPr>
                                <w:t xml:space="preserve"> </w:t>
                              </w:r>
                              <w:r>
                                <w:rPr>
                                  <w:w w:val="105"/>
                                  <w:sz w:val="19"/>
                                </w:rPr>
                                <w:t>(7/219)</w:t>
                              </w:r>
                            </w:p>
                            <w:p w:rsidR="0065594F" w:rsidRDefault="0065594F" w:rsidP="0065594F">
                              <w:pPr>
                                <w:spacing w:before="17" w:line="566" w:lineRule="auto"/>
                                <w:ind w:left="16" w:right="758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TBX5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RUNX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TBX2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3/21)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ELF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CBFB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05"/>
                                  <w:sz w:val="19"/>
                                </w:rPr>
                                <w:t>RUNX1</w:t>
                              </w:r>
                              <w:proofErr w:type="spellEnd"/>
                              <w:r>
                                <w:rPr>
                                  <w:w w:val="105"/>
                                  <w:sz w:val="19"/>
                                </w:rPr>
                                <w:t xml:space="preserve"> (3/22)</w:t>
                              </w:r>
                            </w:p>
                            <w:p w:rsidR="0065594F" w:rsidRDefault="0065594F" w:rsidP="0065594F">
                              <w:pPr>
                                <w:spacing w:line="218" w:lineRule="exact"/>
                                <w:ind w:left="16"/>
                                <w:rPr>
                                  <w:sz w:val="19"/>
                                </w:rPr>
                              </w:pPr>
                              <w:proofErr w:type="spellStart"/>
                              <w:r>
                                <w:rPr>
                                  <w:w w:val="110"/>
                                  <w:sz w:val="19"/>
                                </w:rPr>
                                <w:t>MEIS1</w:t>
                              </w:r>
                              <w:proofErr w:type="spellEnd"/>
                              <w:r>
                                <w:rPr>
                                  <w:w w:val="110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10"/>
                                  <w:sz w:val="19"/>
                                </w:rPr>
                                <w:t>HOXB8</w:t>
                              </w:r>
                              <w:proofErr w:type="spellEnd"/>
                              <w:r>
                                <w:rPr>
                                  <w:w w:val="110"/>
                                  <w:sz w:val="19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w w:val="110"/>
                                  <w:sz w:val="19"/>
                                </w:rPr>
                                <w:t>MEIS2</w:t>
                              </w:r>
                              <w:proofErr w:type="spellEnd"/>
                              <w:r>
                                <w:rPr>
                                  <w:w w:val="110"/>
                                  <w:sz w:val="19"/>
                                </w:rPr>
                                <w:t xml:space="preserve"> (3/22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1" name="Text Box 52"/>
                        <wps:cNvSpPr txBox="1">
                          <a:spLocks noChangeArrowheads="1"/>
                        </wps:cNvSpPr>
                        <wps:spPr bwMode="auto">
                          <a:xfrm>
                            <a:off x="9205" y="221"/>
                            <a:ext cx="1173" cy="21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5594F" w:rsidRDefault="0065594F" w:rsidP="0065594F">
                              <w:pPr>
                                <w:spacing w:before="58"/>
                                <w:rPr>
                                  <w:rFonts w:ascii="Cambria"/>
                                  <w:b/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rFonts w:ascii="Cambria"/>
                                  <w:b/>
                                  <w:w w:val="105"/>
                                  <w:sz w:val="21"/>
                                </w:rPr>
                                <w:t>adj</w:t>
                              </w:r>
                              <w:proofErr w:type="gramEnd"/>
                              <w:r>
                                <w:rPr>
                                  <w:rFonts w:ascii="Cambria"/>
                                  <w:b/>
                                  <w:w w:val="105"/>
                                  <w:sz w:val="21"/>
                                </w:rPr>
                                <w:t xml:space="preserve">. </w:t>
                              </w:r>
                              <w:r>
                                <w:rPr>
                                  <w:rFonts w:ascii="Book Antiqua"/>
                                  <w:i/>
                                  <w:w w:val="105"/>
                                  <w:sz w:val="21"/>
                                </w:rPr>
                                <w:t>p</w:t>
                              </w:r>
                              <w:r>
                                <w:rPr>
                                  <w:rFonts w:ascii="Cambria"/>
                                  <w:b/>
                                  <w:w w:val="105"/>
                                  <w:sz w:val="21"/>
                                </w:rPr>
                                <w:t>-value</w:t>
                              </w:r>
                            </w:p>
                            <w:p w:rsidR="0065594F" w:rsidRDefault="0065594F" w:rsidP="0065594F">
                              <w:pPr>
                                <w:spacing w:before="103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5"/>
                                  <w:sz w:val="21"/>
                                </w:rPr>
                                <w:t>0.000030</w:t>
                              </w:r>
                            </w:p>
                            <w:p w:rsidR="0065594F" w:rsidRDefault="0065594F" w:rsidP="0065594F">
                              <w:pPr>
                                <w:spacing w:before="274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5"/>
                                  <w:sz w:val="21"/>
                                </w:rPr>
                                <w:t>0.000037</w:t>
                              </w:r>
                            </w:p>
                            <w:p w:rsidR="0065594F" w:rsidRDefault="0065594F" w:rsidP="0065594F">
                              <w:pPr>
                                <w:spacing w:before="243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5"/>
                                  <w:sz w:val="21"/>
                                </w:rPr>
                                <w:t>0.000513</w:t>
                              </w:r>
                            </w:p>
                            <w:p w:rsidR="0065594F" w:rsidRDefault="0065594F" w:rsidP="0065594F">
                              <w:pPr>
                                <w:spacing w:before="243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5"/>
                                  <w:sz w:val="21"/>
                                </w:rPr>
                                <w:t>0.00076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2" name="Text Box 53"/>
                        <wps:cNvSpPr txBox="1">
                          <a:spLocks noChangeArrowheads="1"/>
                        </wps:cNvSpPr>
                        <wps:spPr bwMode="auto">
                          <a:xfrm>
                            <a:off x="1258" y="3014"/>
                            <a:ext cx="3925" cy="28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5594F" w:rsidRDefault="0065594F" w:rsidP="0065594F">
                              <w:pPr>
                                <w:spacing w:before="62" w:line="256" w:lineRule="auto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Embryonic limb morphogenesis.</w:t>
                              </w:r>
                              <w:proofErr w:type="gramEnd"/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Regulation of antigen receptor-mediated signaling pathway.</w:t>
                              </w:r>
                              <w:proofErr w:type="gramEnd"/>
                            </w:p>
                            <w:p w:rsidR="0065594F" w:rsidRDefault="0065594F" w:rsidP="0065594F">
                              <w:pPr>
                                <w:spacing w:line="233" w:lineRule="exact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Human T-cell leukemia virus 1 infection.</w:t>
                              </w:r>
                              <w:proofErr w:type="gramEnd"/>
                            </w:p>
                            <w:p w:rsidR="0065594F" w:rsidRDefault="0065594F" w:rsidP="0065594F">
                              <w:pPr>
                                <w:spacing w:before="243" w:line="261" w:lineRule="auto"/>
                                <w:ind w:right="11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>Regulation</w:t>
                              </w:r>
                              <w:r>
                                <w:rPr>
                                  <w:spacing w:val="-19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spacing w:val="-3"/>
                                  <w:w w:val="110"/>
                                  <w:sz w:val="21"/>
                                </w:rPr>
                                <w:t>of</w:t>
                              </w:r>
                              <w:r>
                                <w:rPr>
                                  <w:spacing w:val="-18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  <w:sz w:val="21"/>
                                </w:rPr>
                                <w:t>cardiac</w:t>
                              </w:r>
                              <w:r>
                                <w:rPr>
                                  <w:spacing w:val="-19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  <w:sz w:val="21"/>
                                </w:rPr>
                                <w:t>muscle</w:t>
                              </w:r>
                              <w:r>
                                <w:rPr>
                                  <w:spacing w:val="-18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r>
                                <w:rPr>
                                  <w:w w:val="110"/>
                                  <w:sz w:val="21"/>
                                </w:rPr>
                                <w:t>cell</w:t>
                              </w:r>
                              <w:r>
                                <w:rPr>
                                  <w:spacing w:val="-18"/>
                                  <w:w w:val="110"/>
                                  <w:sz w:val="21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pacing w:val="-3"/>
                                  <w:w w:val="110"/>
                                  <w:sz w:val="21"/>
                                </w:rPr>
                                <w:t>prolifera</w:t>
                              </w:r>
                              <w:proofErr w:type="spellEnd"/>
                              <w:r>
                                <w:rPr>
                                  <w:spacing w:val="-3"/>
                                  <w:w w:val="110"/>
                                  <w:sz w:val="21"/>
                                </w:rPr>
                                <w:t xml:space="preserve">- </w:t>
                              </w:r>
                              <w:proofErr w:type="spellStart"/>
                              <w:r>
                                <w:rPr>
                                  <w:w w:val="110"/>
                                  <w:sz w:val="21"/>
                                </w:rPr>
                                <w:t>tion</w:t>
                              </w:r>
                              <w:proofErr w:type="spellEnd"/>
                              <w:r>
                                <w:rPr>
                                  <w:w w:val="110"/>
                                  <w:sz w:val="21"/>
                                </w:rPr>
                                <w:t>.</w:t>
                              </w:r>
                              <w:proofErr w:type="gramEnd"/>
                            </w:p>
                            <w:p w:rsidR="0065594F" w:rsidRDefault="0065594F" w:rsidP="0065594F">
                              <w:pPr>
                                <w:spacing w:line="261" w:lineRule="auto"/>
                                <w:rPr>
                                  <w:sz w:val="21"/>
                                </w:rPr>
                              </w:pP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Regulation of response to cytokine </w:t>
                              </w:r>
                              <w:proofErr w:type="spellStart"/>
                              <w:r>
                                <w:rPr>
                                  <w:w w:val="110"/>
                                  <w:sz w:val="21"/>
                                </w:rPr>
                                <w:t>stimu</w:t>
                              </w:r>
                              <w:proofErr w:type="spellEnd"/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- </w:t>
                              </w:r>
                              <w:proofErr w:type="spellStart"/>
                              <w:r>
                                <w:rPr>
                                  <w:w w:val="110"/>
                                  <w:sz w:val="21"/>
                                </w:rPr>
                                <w:t>lus</w:t>
                              </w:r>
                              <w:proofErr w:type="spellEnd"/>
                              <w:r>
                                <w:rPr>
                                  <w:w w:val="110"/>
                                  <w:sz w:val="21"/>
                                </w:rPr>
                                <w:t>.</w:t>
                              </w:r>
                              <w:proofErr w:type="gramEnd"/>
                            </w:p>
                            <w:p w:rsidR="0065594F" w:rsidRDefault="0065594F" w:rsidP="0065594F">
                              <w:pPr>
                                <w:spacing w:line="261" w:lineRule="auto"/>
                                <w:ind w:right="3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Negative </w:t>
                              </w:r>
                              <w:proofErr w:type="gramStart"/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regulation </w:t>
                              </w:r>
                              <w:r>
                                <w:rPr>
                                  <w:spacing w:val="-3"/>
                                  <w:w w:val="110"/>
                                  <w:sz w:val="21"/>
                                </w:rPr>
                                <w:t xml:space="preserve">of </w:t>
                              </w:r>
                              <w:r>
                                <w:rPr>
                                  <w:w w:val="110"/>
                                  <w:sz w:val="21"/>
                                </w:rPr>
                                <w:t xml:space="preserve">myeloid cell </w:t>
                              </w:r>
                              <w:r>
                                <w:rPr>
                                  <w:spacing w:val="-3"/>
                                  <w:w w:val="110"/>
                                  <w:sz w:val="21"/>
                                </w:rPr>
                                <w:t>differ</w:t>
                              </w:r>
                              <w:proofErr w:type="gramEnd"/>
                              <w:r>
                                <w:rPr>
                                  <w:spacing w:val="-3"/>
                                  <w:w w:val="110"/>
                                  <w:sz w:val="21"/>
                                </w:rPr>
                                <w:t xml:space="preserve">- </w:t>
                              </w:r>
                              <w:proofErr w:type="spellStart"/>
                              <w:r>
                                <w:rPr>
                                  <w:w w:val="110"/>
                                  <w:sz w:val="21"/>
                                </w:rPr>
                                <w:t>entiation</w:t>
                              </w:r>
                              <w:proofErr w:type="spellEnd"/>
                              <w:r>
                                <w:rPr>
                                  <w:w w:val="110"/>
                                  <w:sz w:val="21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3" name="Text Box 54"/>
                        <wps:cNvSpPr txBox="1">
                          <a:spLocks noChangeArrowheads="1"/>
                        </wps:cNvSpPr>
                        <wps:spPr bwMode="auto">
                          <a:xfrm>
                            <a:off x="9205" y="3014"/>
                            <a:ext cx="908" cy="26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65594F" w:rsidRDefault="0065594F" w:rsidP="0065594F">
                              <w:pPr>
                                <w:spacing w:before="62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000942</w:t>
                              </w:r>
                            </w:p>
                            <w:p w:rsidR="0065594F" w:rsidRDefault="0065594F" w:rsidP="0065594F">
                              <w:pPr>
                                <w:spacing w:before="9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001054</w:t>
                              </w:r>
                            </w:p>
                            <w:p w:rsidR="0065594F" w:rsidRDefault="0065594F" w:rsidP="0065594F">
                              <w:pPr>
                                <w:spacing w:before="274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003470</w:t>
                              </w:r>
                            </w:p>
                            <w:p w:rsidR="0065594F" w:rsidRDefault="0065594F" w:rsidP="0065594F">
                              <w:pPr>
                                <w:spacing w:before="243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003834</w:t>
                              </w:r>
                            </w:p>
                            <w:p w:rsidR="0065594F" w:rsidRDefault="0065594F" w:rsidP="0065594F">
                              <w:pPr>
                                <w:spacing w:before="274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003834</w:t>
                              </w:r>
                            </w:p>
                            <w:p w:rsidR="0065594F" w:rsidRDefault="0065594F" w:rsidP="0065594F">
                              <w:pPr>
                                <w:spacing w:before="274"/>
                                <w:rPr>
                                  <w:sz w:val="21"/>
                                </w:rPr>
                              </w:pPr>
                              <w:r>
                                <w:rPr>
                                  <w:w w:val="110"/>
                                  <w:sz w:val="21"/>
                                </w:rPr>
                                <w:t>0.00383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56.7pt;margin-top:11.05pt;width:478.95pt;height:286.35pt;z-index:-251657216;mso-wrap-distance-left:0;mso-wrap-distance-right:0;mso-position-horizontal-relative:page" coordorigin="1134,221" coordsize="9579,5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">
                <v:line id="Line 3" o:spid="_x0000_s1027" style="position:absolute;visibility:visible;mso-wrap-style:square" from="1134,236" to="10713,2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1MQO8QAAADaAAAADwAAAGRycy9kb3ducmV2LnhtbESPS2vDMBCE74X8B7GBXkIiJ5BH3cgm&#10;pATS3PKAXBdra5laK8dSY7e/vioEehxm5htmnfe2FndqfeVYwXSSgCAunK64VHA578YrED4ga6wd&#10;k4Jv8pBng6c1ptp1fKT7KZQiQtinqMCE0KRS+sKQRT9xDXH0PlxrMUTZllK32EW4reUsSRbSYsVx&#10;wWBDW0PF5+nLKph3t77e/kxfDqO35Xt53QXvjVbqedhvXkEE6sN/+NHeawUz+LsSb4DM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/UxA7xAAAANoAAAAPAAAAAAAAAAAA&#10;AAAAAKECAABkcnMvZG93bnJldi54bWxQSwUGAAAAAAQABAD5AAAAkgMAAAAA&#10;" strokeweight=".30042mm"/>
                <v:line id="Line 4" o:spid="_x0000_s1028" style="position:absolute;visibility:visible;mso-wrap-style:square" from="1138,555" to="1138,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zkcGsIAAADaAAAADwAAAGRycy9kb3ducmV2LnhtbESPQWsCMRSE74X+h/AEbzWrFilbo8hS&#10;Ueipa6HX5+a5Wd28LElc13/fFAoeh5n5hlmuB9uKnnxoHCuYTjIQxJXTDdcKvg/blzcQISJrbB2T&#10;gjsFWK+en5aYa3fjL+rLWIsE4ZCjAhNjl0sZKkMWw8R1xMk7OW8xJulrqT3eEty2cpZlC2mx4bRg&#10;sKPCUHUpr1bB8aPoXXs5/hSZP5Tm87XfFeeTUuPRsHkHEWmIj/B/e68VzOH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GzkcGsIAAADaAAAADwAAAAAAAAAAAAAA&#10;AAChAgAAZHJzL2Rvd25yZXYueG1sUEsFBgAAAAAEAAQA+QAAAJADAAAAAA==&#10;" strokeweight=".1369mm"/>
                <v:line id="Line 5" o:spid="_x0000_s1029" style="position:absolute;visibility:visible;mso-wrap-style:square" from="5250,555" to="5250,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NCEbsMAAADaAAAADwAAAGRycy9kb3ducmV2LnhtbESPwWrDMBBE74X+g9hCbo2cEkpxI5tg&#10;EhLIqU6h1421sdxYKyOpjvP3UaHQ4zAzb5hVOdlejORD51jBYp6BIG6c7rhV8HncPr+BCBFZY++Y&#10;FNwoQFk8Pqww1+7KHzTWsRUJwiFHBSbGIZcyNIYshrkbiJN3dt5iTNK3Unu8Jrjt5UuWvUqLHacF&#10;gwNVhppL/WMVnDbV6PrL6avK/LE2h+W4q77PSs2epvU7iEhT/A//tfdawRJ+r6QbIIs7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TQhG7DAAAA2gAAAA8AAAAAAAAAAAAA&#10;AAAAoQIAAGRycy9kb3ducmV2LnhtbFBLBQYAAAAABAAEAPkAAACRAwAAAAA=&#10;" strokeweight=".1369mm"/>
                <v:line id="Line 6" o:spid="_x0000_s1030" style="position:absolute;visibility:visible;mso-wrap-style:square" from="9085,555" to="9085,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5wh9cIAAADaAAAADwAAAGRycy9kb3ducmV2LnhtbESPQWsCMRSE74X+h/AEbzWrWClbo8hS&#10;Ueipa6HX5+a5Wd28LElc13/fFAoeh5n5hlmuB9uKnnxoHCuYTjIQxJXTDdcKvg/blzcQISJrbB2T&#10;gjsFWK+en5aYa3fjL+rLWIsE4ZCjAhNjl0sZKkMWw8R1xMk7OW8xJulrqT3eEty2cpZlC2mx4bRg&#10;sKPCUHUpr1bB8aPoXXs5/hSZP5Tmc97vivNJqfFo2LyDiDTER/i/vdcKXuH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5wh9cIAAADaAAAADwAAAAAAAAAAAAAA&#10;AAChAgAAZHJzL2Rvd25yZXYueG1sUEsFBgAAAAAEAAQA+QAAAJADAAAAAA==&#10;" strokeweight=".1369mm"/>
                <v:line id="Line 7" o:spid="_x0000_s1031" style="position:absolute;visibility:visible;mso-wrap-style:square" from="10709,555" to="10709,55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06/gsMAAADaAAAADwAAAGRycy9kb3ducmV2LnhtbESPwWrDMBBE74X+g9hCbo2cEkJxI5tg&#10;EhLIqU6h1421sdxYKyOpjvP3VaHQ4zAzb5h1OdlejORD51jBYp6BIG6c7rhV8HHaPb+CCBFZY++Y&#10;FNwpQFk8Pqwx1+7G7zTWsRUJwiFHBSbGIZcyNIYshrkbiJN3cd5iTNK3Unu8Jbjt5UuWraTFjtOC&#10;wYEqQ821/rYKzttqdP31/Fll/lSb43LcV18XpWZP0+YNRKQp/of/2getYAW/V9INkMU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tOv4LDAAAA2gAAAA8AAAAAAAAAAAAA&#10;AAAAoQIAAGRycy9kb3ducmV2LnhtbFBLBQYAAAAABAAEAPkAAACRAwAAAAA=&#10;" strokeweight=".1369mm"/>
                <v:line id="Line 8" o:spid="_x0000_s1032" style="position:absolute;visibility:visible;mso-wrap-style:square" from="1134,597" to="10713,59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sX4tcQAAADaAAAADwAAAGRycy9kb3ducmV2LnhtbESP0WrCQBRE34X+w3ILfZG6qZjWpm5E&#10;Qgv6ZLT9gEv2moRk74bsmqR/7xYKPg4zc4bZbCfTioF6V1tW8LKIQBAXVtdcKvj5/npeg3AeWWNr&#10;mRT8koNt+jDbYKLtyCcazr4UAcIuQQWV910ipSsqMugWtiMO3sX2Bn2QfSl1j2OAm1Yuo+hVGqw5&#10;LFTYUVZR0ZyvRsHq/fNwyvNsNa4veRwfd80c40ipp8dp9wHC0+Tv4f/2Xit4g78r4QbI9A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xfi1xAAAANoAAAAPAAAAAAAAAAAA&#10;AAAAAKECAABkcnMvZG93bnJldi54bWxQSwUGAAAAAAQABAD5AAAAkgMAAAAA&#10;" strokeweight=".18753mm"/>
                <v:line id="Line 9" o:spid="_x0000_s1033" style="position:absolute;visibility:visible;mso-wrap-style:square" from="1138,1177" to="1138,11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2Oa8AAAADaAAAADwAAAGRycy9kb3ducmV2LnhtbERPz2vCMBS+C/sfwhvspqljDKmmImVj&#10;g52sg11fm9em2ryUJKvdf28OA48f3+/dfraDmMiH3rGC9SoDQdw43XOn4Pv0vtyACBFZ4+CYFPxR&#10;gH3xsNhhrt2VjzRVsRMphEOOCkyMYy5laAxZDCs3Eieudd5iTNB3Unu8pnA7yOcse5UWe04NBkcq&#10;DTWX6tcqqN/KyQ2X+qfM/KkyXy/TR3lulXp6nA9bEJHmeBf/uz+1grQ1XUk3QBY3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BWdjmvAAAAA2gAAAA8AAAAAAAAAAAAAAAAA&#10;oQIAAGRycy9kb3ducmV2LnhtbFBLBQYAAAAABAAEAPkAAACOAwAAAAA=&#10;" strokeweight=".1369mm"/>
                <v:line id="Line 10" o:spid="_x0000_s1034" style="position:absolute;visibility:visible;mso-wrap-style:square" from="5250,1177" to="5250,11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tEr8MIAAADaAAAADwAAAGRycy9kb3ducmV2LnhtbESPQWsCMRSE74X+h/AEbzWrSLFbo8hS&#10;Ueipa6HX5+a5Wd28LElc13/fFAoeh5n5hlmuB9uKnnxoHCuYTjIQxJXTDdcKvg/blwWIEJE1to5J&#10;wZ0CrFfPT0vMtbvxF/VlrEWCcMhRgYmxy6UMlSGLYeI64uSdnLcYk/S11B5vCW5bOcuyV2mx4bRg&#10;sKPCUHUpr1bB8aPoXXs5/hSZP5Tmc97vivNJqfFo2LyDiDTER/i/vdcK3uDvSroBcvUL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etEr8MIAAADaAAAADwAAAAAAAAAAAAAA&#10;AAChAgAAZHJzL2Rvd25yZXYueG1sUEsFBgAAAAAEAAQA+QAAAJADAAAAAA==&#10;" strokeweight=".1369mm"/>
                <v:line id="Line 11" o:spid="_x0000_s1035" style="position:absolute;visibility:visible;mso-wrap-style:square" from="9085,1177" to="9085,11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fgYaMQAAADbAAAADwAAAGRycy9kb3ducmV2LnhtbESPQWvDMAyF74P9B6NBb6uzUsrI6pYR&#10;NjbYaWmhVzVW46yxHGw3zf79dCjsJvGe3vu03k6+VyPF1AU28DQvQBE3wXbcGtjv3h+fQaWMbLEP&#10;TAZ+KcF2c3+3xtKGK3/TWOdWSQinEg24nIdS69Q48pjmYSAW7RSixyxrbLWNeJVw3+tFUay0x46l&#10;weFAlaPmXF+8geNbNYb+fDxURdzV7ms5flQ/J2NmD9PrC6hMU/43364/reALvfwiA+jN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t+BhoxAAAANsAAAAPAAAAAAAAAAAA&#10;AAAAAKECAABkcnMvZG93bnJldi54bWxQSwUGAAAAAAQABAD5AAAAkgMAAAAA&#10;" strokeweight=".1369mm"/>
                <v:line id="Line 12" o:spid="_x0000_s1036" style="position:absolute;visibility:visible;mso-wrap-style:square" from="10709,1177" to="10709,117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rS988EAAADbAAAADwAAAGRycy9kb3ducmV2LnhtbERP32vCMBB+F/Y/hBP2pqkiY3SmRcpE&#10;YU+rg72ezdl0NpeSxNr998tgsLf7+H7etpxsL0byoXOsYLXMQBA3TnfcKvg47RfPIEJE1tg7JgXf&#10;FKAsHmZbzLW78zuNdWxFCuGQowIT45BLGRpDFsPSDcSJuzhvMSboW6k93lO47eU6y56kxY5Tg8GB&#10;KkPNtb5ZBefXanT99fxZZf5Um7fNeKi+Lko9zqfdC4hIU/wX/7mPOs1fwe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CtL3zwQAAANsAAAAPAAAAAAAAAAAAAAAA&#10;AKECAABkcnMvZG93bnJldi54bWxQSwUGAAAAAAQABAD5AAAAjwMAAAAA&#10;" strokeweight=".1369mm"/>
                <v:line id="Line 13" o:spid="_x0000_s1037" style="position:absolute;visibility:visible;mso-wrap-style:square" from="1138,1661" to="1138,16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mYjhMEAAADbAAAADwAAAGRycy9kb3ducmV2LnhtbERP32vCMBB+H+x/CDfwbaaKjNGZFinK&#10;hD2tCr6ezdl0NpeSZLX+98tgsLf7+H7eupxsL0byoXOsYDHPQBA3TnfcKjgeds+vIEJE1tg7JgV3&#10;ClAWjw9rzLW78SeNdWxFCuGQowIT45BLGRpDFsPcDcSJuzhvMSboW6k93lK47eUyy16kxY5Tg8GB&#10;KkPNtf62Cs7banT99XyqMn+ozcdqfK++LkrNnqbNG4hIU/wX/7n3Os1fwu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yZiOEwQAAANsAAAAPAAAAAAAAAAAAAAAA&#10;AKECAABkcnMvZG93bnJldi54bWxQSwUGAAAAAAQABAD5AAAAjwMAAAAA&#10;" strokeweight=".1369mm"/>
                <v:line id="Line 14" o:spid="_x0000_s1038" style="position:absolute;visibility:visible;mso-wrap-style:square" from="5250,1661" to="5250,16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SqGH8EAAADbAAAADwAAAGRycy9kb3ducmV2LnhtbERP32vCMBB+H+x/CCf4NlN1yOiMImWi&#10;sKfVwV7P5myqzaUksdb/fhkMfLuP7+ct14NtRU8+NI4VTCcZCOLK6YZrBd+H7csbiBCRNbaOScGd&#10;AqxXz09LzLW78Rf1ZaxFCuGQowITY5dLGSpDFsPEdcSJOzlvMSboa6k93lK4beUsyxbSYsOpwWBH&#10;haHqUl6tguNH0bv2cvwpMn8ozedrvyvOJ6XGo2HzDiLSEB/if/dep/lz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dKoYfwQAAANsAAAAPAAAAAAAAAAAAAAAA&#10;AKECAABkcnMvZG93bnJldi54bWxQSwUGAAAAAAQABAD5AAAAjwMAAAAA&#10;" strokeweight=".1369mm"/>
                <v:line id="Line 15" o:spid="_x0000_s1039" style="position:absolute;visibility:visible;mso-wrap-style:square" from="9085,1661" to="9085,16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sMea8EAAADbAAAADwAAAGRycy9kb3ducmV2LnhtbERP32vCMBB+H+x/CDfwbaYOGaMzLVIU&#10;BZ9WB3s9m7PpbC4lyWr9781gsLf7+H7eqpxsL0byoXOsYDHPQBA3TnfcKvg8bp/fQISIrLF3TApu&#10;FKAsHh9WmGt35Q8a69iKFMIhRwUmxiGXMjSGLIa5G4gTd3beYkzQt1J7vKZw28uXLHuVFjtODQYH&#10;qgw1l/rHKjhtqtH1l9NXlfljbQ7LcVd9n5WaPU3rdxCRpvgv/nPvdZq/hN9f0gGyuA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wx5rwQAAANsAAAAPAAAAAAAAAAAAAAAA&#10;AKECAABkcnMvZG93bnJldi54bWxQSwUGAAAAAAQABAD5AAAAjwMAAAAA&#10;" strokeweight=".1369mm"/>
                <v:line id="Line 16" o:spid="_x0000_s1040" style="position:absolute;visibility:visible;mso-wrap-style:square" from="10709,1661" to="10709,16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+78MEAAADbAAAADwAAAGRycy9kb3ducmV2LnhtbERP32vCMBB+H+x/CCf4NlPFyeiMImWi&#10;sKfVwV7P5myqzaUksdb/fhkMfLuP7+ct14NtRU8+NI4VTCcZCOLK6YZrBd+H7csbiBCRNbaOScGd&#10;AqxXz09LzLW78Rf1ZaxFCuGQowITY5dLGSpDFsPEdcSJOzlvMSboa6k93lK4beUsyxbSYsOpwWBH&#10;haHqUl6tguNH0bv2cvwpMn8ozee83xXnk1Lj0bB5BxFpiA/xv3uv0/xX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9j7vwwQAAANsAAAAPAAAAAAAAAAAAAAAA&#10;AKECAABkcnMvZG93bnJldi54bWxQSwUGAAAAAAQABAD5AAAAjwMAAAAA&#10;" strokeweight=".1369mm"/>
                <v:line id="Line 17" o:spid="_x0000_s1041" style="position:absolute;visibility:visible;mso-wrap-style:square" from="1138,2146" to="1138,2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V0lh8EAAADbAAAADwAAAGRycy9kb3ducmV2LnhtbERP32vCMBB+H+x/CDfwbaYOkdGZFimK&#10;gk+rg72ezdl0NpeSZLX+98tgsLf7+H7eupxsL0byoXOsYDHPQBA3TnfcKvg47Z5fQYSIrLF3TAru&#10;FKAsHh/WmGt343ca69iKFMIhRwUmxiGXMjSGLIa5G4gTd3HeYkzQt1J7vKVw28uXLFtJix2nBoMD&#10;VYaaa/1tFZy31ej66/mzyvypNsfluK++LkrNnqbNG4hIU/wX/7kPOs1fwe8v6QBZ/A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NXSWHwQAAANsAAAAPAAAAAAAAAAAAAAAA&#10;AKECAABkcnMvZG93bnJldi54bWxQSwUGAAAAAAQABAD5AAAAjwMAAAAA&#10;" strokeweight=".1369mm"/>
                <v:line id="Line 18" o:spid="_x0000_s1042" style="position:absolute;visibility:visible;mso-wrap-style:square" from="5250,2146" to="5250,2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hGAHMEAAADbAAAADwAAAGRycy9kb3ducmV2LnhtbERP32vCMBB+H+x/CCf4NlNF5uiMImWi&#10;sKfVwV7P5myqzaUksdb/fhkMfLuP7+ct14NtRU8+NI4VTCcZCOLK6YZrBd+H7csbiBCRNbaOScGd&#10;AqxXz09LzLW78Rf1ZaxFCuGQowITY5dLGSpDFsPEdcSJOzlvMSboa6k93lK4beUsy16lxYZTg8GO&#10;CkPVpbxaBcePonft5fhTZP5Qms95vyvOJ6XGo2HzDiLSEB/if/dep/kL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iEYAcwQAAANsAAAAPAAAAAAAAAAAAAAAA&#10;AKECAABkcnMvZG93bnJldi54bWxQSwUGAAAAAAQABAD5AAAAjwMAAAAA&#10;" strokeweight=".1369mm"/>
                <v:line id="Line 19" o:spid="_x0000_s1043" style="position:absolute;visibility:visible;mso-wrap-style:square" from="9085,2146" to="9085,2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44UbsQAAADbAAAADwAAAGRycy9kb3ducmV2LnhtbESPQWvDMAyF74P9B6NBb6uzUsrI6pYR&#10;NjbYaWmhVzVW46yxHGw3zf79dCjsJvGe3vu03k6+VyPF1AU28DQvQBE3wXbcGtjv3h+fQaWMbLEP&#10;TAZ+KcF2c3+3xtKGK3/TWOdWSQinEg24nIdS69Q48pjmYSAW7RSixyxrbLWNeJVw3+tFUay0x46l&#10;weFAlaPmXF+8geNbNYb+fDxURdzV7ms5flQ/J2NmD9PrC6hMU/43364/reALrPwiA+jN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TjhRuxAAAANsAAAAPAAAAAAAAAAAA&#10;AAAAAKECAABkcnMvZG93bnJldi54bWxQSwUGAAAAAAQABAD5AAAAkgMAAAAA&#10;" strokeweight=".1369mm"/>
                <v:line id="Line 20" o:spid="_x0000_s1044" style="position:absolute;visibility:visible;mso-wrap-style:square" from="10709,2146" to="10709,21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MKx9cEAAADbAAAADwAAAGRycy9kb3ducmV2LnhtbERP32vCMBB+H+x/CCf4NlNFhuuMImWi&#10;sKfVwV7P5myqzaUksdb/fhkMfLuP7+ct14NtRU8+NI4VTCcZCOLK6YZrBd+H7csCRIjIGlvHpOBO&#10;Adar56cl5trd+Iv6MtYihXDIUYGJsculDJUhi2HiOuLEnZy3GBP0tdQebynctnKWZa/SYsOpwWBH&#10;haHqUl6tguNH0bv2cvwpMn8ozee83xXnk1Lj0bB5BxFpiA/xv3uv0/w3+PslHSBXv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8wrH1wQAAANsAAAAPAAAAAAAAAAAAAAAA&#10;AKECAABkcnMvZG93bnJldi54bWxQSwUGAAAAAAQABAD5AAAAjwMAAAAA&#10;" strokeweight=".1369mm"/>
                <v:line id="Line 21" o:spid="_x0000_s1045" style="position:absolute;visibility:visible;mso-wrap-style:square" from="1138,3096" to="1138,3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5TS1b8AAADbAAAADwAAAGRycy9kb3ducmV2LnhtbERPz2vCMBS+D/wfwhN2m6kyRKpRpDgU&#10;dloVvD6bZ1NtXkqS1e6/Xw6Cx4/v92oz2Fb05EPjWMF0koEgrpxuuFZwOn59LECEiKyxdUwK/ijA&#10;Zj16W2Gu3YN/qC9jLVIIhxwVmBi7XMpQGbIYJq4jTtzVeYsxQV9L7fGRwm0rZ1k2lxYbTg0GOyoM&#10;Vffy1yq47IretffLucj8sTTfn/2+uF2Veh8P2yWISEN8iZ/ug1YwS+vTl/QD5P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45TS1b8AAADbAAAADwAAAAAAAAAAAAAAAACh&#10;AgAAZHJzL2Rvd25yZXYueG1sUEsFBgAAAAAEAAQA+QAAAI0DAAAAAA==&#10;" strokeweight=".1369mm"/>
                <v:line id="Line 22" o:spid="_x0000_s1046" style="position:absolute;visibility:visible;mso-wrap-style:square" from="5250,3096" to="5250,3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Nh3TsMAAADbAAAADwAAAGRycy9kb3ducmV2LnhtbESPQWsCMRSE7wX/Q3iCt5pVpJTVKGVp&#10;UfDUVfD63Dw3WzcvSxLX9d+bQqHHYWa+YVabwbaiJx8axwpm0wwEceV0w7WC4+Hr9R1EiMgaW8ek&#10;4EEBNuvRywpz7e78TX0Za5EgHHJUYGLscilDZchimLqOOHkX5y3GJH0ttcd7gttWzrPsTVpsOC0Y&#10;7KgwVF3Lm1Vw/ix6117PpyLzh9LsF/22+LkoNRkPH0sQkYb4H/5r77SC+Qx+v6QfIN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zYd07DAAAA2wAAAA8AAAAAAAAAAAAA&#10;AAAAoQIAAGRycy9kb3ducmV2LnhtbFBLBQYAAAAABAAEAPkAAACRAwAAAAA=&#10;" strokeweight=".1369mm"/>
                <v:line id="Line 23" o:spid="_x0000_s1047" style="position:absolute;visibility:visible;mso-wrap-style:square" from="9085,3096" to="9085,3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ArpOcMAAADbAAAADwAAAGRycy9kb3ducmV2LnhtbESPQWvCQBSE7wX/w/IEb3XTIKWkrlKC&#10;ouCpsdDrM/vMpmbfht01xn/vFgo9DjPzDbNcj7YTA/nQOlbwMs9AENdOt9wo+Dpun99AhIissXNM&#10;Cu4UYL2aPC2x0O7GnzRUsREJwqFABSbGvpAy1IYshrnriZN3dt5iTNI3Unu8JbjtZJ5lr9Jiy2nB&#10;YE+lofpSXa2C06YcXHc5fZeZP1bmsBh25c9Zqdl0/HgHEWmM/+G/9l4ryHP4/ZJ+gFw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wK6TnDAAAA2wAAAA8AAAAAAAAAAAAA&#10;AAAAoQIAAGRycy9kb3ducmV2LnhtbFBLBQYAAAAABAAEAPkAAACRAwAAAAA=&#10;" strokeweight=".1369mm"/>
                <v:line id="Line 24" o:spid="_x0000_s1048" style="position:absolute;visibility:visible;mso-wrap-style:square" from="10709,3096" to="10709,30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0ZMosMAAADbAAAADwAAAGRycy9kb3ducmV2LnhtbESPQWsCMRSE74L/ITzBm2arpZStUcqi&#10;VPDUVej1uXlutm5eliRd139vCoUeh5n5hlltBtuKnnxoHCt4mmcgiCunG64VnI672SuIEJE1to5J&#10;wZ0CbNbj0Qpz7W78SX0Za5EgHHJUYGLscilDZchimLuOOHkX5y3GJH0ttcdbgttWLrLsRVpsOC0Y&#10;7KgwVF3LH6vgvC16117PX0Xmj6U5PPcfxfdFqelkeH8DEWmI/+G/9l4rWCz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NGTKLDAAAA2wAAAA8AAAAAAAAAAAAA&#10;AAAAoQIAAGRycy9kb3ducmV2LnhtbFBLBQYAAAAABAAEAPkAAACRAwAAAAA=&#10;" strokeweight=".1369mm"/>
                <v:line id="Line 25" o:spid="_x0000_s1049" style="position:absolute;visibility:visible;mso-wrap-style:square" from="1138,3348" to="1138,33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K/U1sMAAADbAAAADwAAAGRycy9kb3ducmV2LnhtbESPQWsCMRSE7wX/Q3hCbzWrSCmrUWSx&#10;KHjqKnh9bp6b1c3LkqTr9t+bQqHHYWa+YZbrwbaiJx8axwqmkwwEceV0w7WC0/Hz7QNEiMgaW8ek&#10;4IcCrFejlyXm2j34i/oy1iJBOOSowMTY5VKGypDFMHEdcfKuzluMSfpaao+PBLetnGXZu7TYcFow&#10;2FFhqLqX31bBZVv0rr1fzkXmj6U5zPtdcbsq9ToeNgsQkYb4H/5r77WC2Rx+v6QfIF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yv1NbDAAAA2wAAAA8AAAAAAAAAAAAA&#10;AAAAoQIAAGRycy9kb3ducmV2LnhtbFBLBQYAAAAABAAEAPkAAACRAwAAAAA=&#10;" strokeweight=".1369mm"/>
                <v:line id="Line 26" o:spid="_x0000_s1050" style="position:absolute;visibility:visible;mso-wrap-style:square" from="5250,3348" to="5250,33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+NxTcMAAADbAAAADwAAAGRycy9kb3ducmV2LnhtbESPQWsCMRSE74L/ITzBm2YrtpStUcqi&#10;VPDUVej1uXlutm5eliRd139vCoUeh5n5hlltBtuKnnxoHCt4mmcgiCunG64VnI672SuIEJE1to5J&#10;wZ0CbNbj0Qpz7W78SX0Za5EgHHJUYGLscilDZchimLuOOHkX5y3GJH0ttcdbgttWLrLsRVpsOC0Y&#10;7KgwVF3LH6vgvC16117PX0Xmj6U5LPuP4vui1HQyvL+BiDTE//Bfe68VLJ7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PjcU3DAAAA2wAAAA8AAAAAAAAAAAAA&#10;AAAAoQIAAGRycy9kb3ducmV2LnhtbFBLBQYAAAAABAAEAPkAAACRAwAAAAA=&#10;" strokeweight=".1369mm"/>
                <v:line id="Line 27" o:spid="_x0000_s1051" style="position:absolute;visibility:visible;mso-wrap-style:square" from="9085,3348" to="9085,33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zHvOsMAAADbAAAADwAAAGRycy9kb3ducmV2LnhtbESPQWsCMRSE7wX/Q3hCbzWrFCmrUWSx&#10;KHjqKnh9bp6b1c3LkqTr+u+bQqHHYWa+YZbrwbaiJx8axwqmkwwEceV0w7WC0/Hz7QNEiMgaW8ek&#10;4EkB1qvRyxJz7R78RX0Za5EgHHJUYGLscilDZchimLiOOHlX5y3GJH0ttcdHgttWzrJsLi02nBYM&#10;dlQYqu7lt1Vw2Ra9a++Xc5H5Y2kO7/2uuF2Veh0PmwWISEP8D/+191rBbA6/X9IPkKs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Mx7zrDAAAA2wAAAA8AAAAAAAAAAAAA&#10;AAAAoQIAAGRycy9kb3ducmV2LnhtbFBLBQYAAAAABAAEAPkAAACRAwAAAAA=&#10;" strokeweight=".1369mm"/>
                <v:line id="Line 28" o:spid="_x0000_s1052" style="position:absolute;visibility:visible;mso-wrap-style:square" from="10709,3348" to="10709,334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1KocMAAADbAAAADwAAAGRycy9kb3ducmV2LnhtbESPQWsCMRSE74L/ITzBm2Yr0patUcqi&#10;VPDUVej1uXlutm5eliRd139vCoUeh5n5hlltBtuKnnxoHCt4mmcgiCunG64VnI672SuIEJE1to5J&#10;wZ0CbNbj0Qpz7W78SX0Za5EgHHJUYGLscilDZchimLuOOHkX5y3GJH0ttcdbgttWLrLsWVpsOC0Y&#10;7KgwVF3LH6vgvC16117PX0Xmj6U5LPuP4vui1HQyvL+BiDTE//Bfe68VLF7g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x9SqHDAAAA2wAAAA8AAAAAAAAAAAAA&#10;AAAAoQIAAGRycy9kb3ducmV2LnhtbFBLBQYAAAAABAAEAPkAAACRAwAAAAA=&#10;" strokeweight=".1369mm"/>
                <v:line id="Line 29" o:spid="_x0000_s1053" style="position:absolute;visibility:visible;mso-wrap-style:square" from="1138,3863" to="1138,3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eLe078AAADbAAAADwAAAGRycy9kb3ducmV2LnhtbERPz2vCMBS+D/wfwhN2m6kyRKpRpDgU&#10;dloVvD6bZ1NtXkqS1e6/Xw6Cx4/v92oz2Fb05EPjWMF0koEgrpxuuFZwOn59LECEiKyxdUwK/ijA&#10;Zj16W2Gu3YN/qC9jLVIIhxwVmBi7XMpQGbIYJq4jTtzVeYsxQV9L7fGRwm0rZ1k2lxYbTg0GOyoM&#10;Vffy1yq47IretffLucj8sTTfn/2+uF2Veh8P2yWISEN8iZ/ug1YwS2PTl/QD5Po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HeLe078AAADbAAAADwAAAAAAAAAAAAAAAACh&#10;AgAAZHJzL2Rvd25yZXYueG1sUEsFBgAAAAAEAAQA+QAAAI0DAAAAAA==&#10;" strokeweight=".1369mm"/>
                <v:line id="Line 30" o:spid="_x0000_s1054" style="position:absolute;visibility:visible;mso-wrap-style:square" from="5250,3863" to="5250,3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57SMMAAADbAAAADwAAAGRycy9kb3ducmV2LnhtbESPQWsCMRSE74L/ITzBm2YrUtqtUcqi&#10;VPDUVej1uXlutm5eliRd139vCoUeh5n5hlltBtuKnnxoHCt4mmcgiCunG64VnI672QuIEJE1to5J&#10;wZ0CbNbj0Qpz7W78SX0Za5EgHHJUYGLscilDZchimLuOOHkX5y3GJH0ttcdbgttWLrLsWVpsOC0Y&#10;7KgwVF3LH6vgvC16117PX0Xmj6U5LPuP4vui1HQyvL+BiDTE//Bfe68VLF7h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Kue0jDAAAA2wAAAA8AAAAAAAAAAAAA&#10;AAAAoQIAAGRycy9kb3ducmV2LnhtbFBLBQYAAAAABAAEAPkAAACRAwAAAAA=&#10;" strokeweight=".1369mm"/>
                <v:line id="Line 31" o:spid="_x0000_s1055" style="position:absolute;visibility:visible;mso-wrap-style:square" from="9085,3863" to="9085,3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k1ECMAAAADbAAAADwAAAGRycy9kb3ducmV2LnhtbERPz2vCMBS+D/wfwhO8zVQdQ6pRpDgU&#10;dloVvD6bZ1NtXkqS1e6/Xw6DHT++3+vtYFvRkw+NYwWzaQaCuHK64VrB+fTxugQRIrLG1jEp+KEA&#10;283oZY25dk/+or6MtUghHHJUYGLscilDZchimLqOOHE35y3GBH0ttcdnCretnGfZu7TYcGow2FFh&#10;qHqU31bBdV/0rn1cL0XmT6X5fOsPxf2m1GQ87FYgIg3xX/znPmoFi7Q+fUk/QG5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ZNRAjAAAAA2wAAAA8AAAAAAAAAAAAAAAAA&#10;oQIAAGRycy9kb3ducmV2LnhtbFBLBQYAAAAABAAEAPkAAACOAwAAAAA=&#10;" strokeweight=".1369mm"/>
                <v:line id="Line 32" o:spid="_x0000_s1056" style="position:absolute;visibility:visible;mso-wrap-style:square" from="10709,3863" to="10709,3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QHhk8QAAADbAAAADwAAAGRycy9kb3ducmV2LnhtbESPQWvCQBSE74L/YXmF3nSjLSKpq5Sg&#10;tNBTE8HrM/vMpmbfht1tTP99t1DwOMzMN8xmN9pODORD61jBYp6BIK6dbrlRcKwOszWIEJE1do5J&#10;wQ8F2G2nkw3m2t34k4YyNiJBOOSowMTY51KG2pDFMHc9cfIuzluMSfpGao+3BLedXGbZSlpsOS0Y&#10;7KkwVF/Lb6vgvC8G113PpyLzVWk+noe34uui1OPD+PoCItIY7+H/9rtW8LSAvy/pB8jt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JAeGTxAAAANsAAAAPAAAAAAAAAAAA&#10;AAAAAKECAABkcnMvZG93bnJldi54bWxQSwUGAAAAAAQABAD5AAAAkgMAAAAA&#10;" strokeweight=".1369mm"/>
                <v:line id="Line 33" o:spid="_x0000_s1057" style="position:absolute;visibility:visible;mso-wrap-style:square" from="1138,4347" to="1138,43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dN/5MMAAADbAAAADwAAAGRycy9kb3ducmV2LnhtbESPQWsCMRSE74L/ITzBm2arpZStUcqi&#10;VPDUVej1uXlutm5eliRd139vCoUeh5n5hlltBtuKnnxoHCt4mmcgiCunG64VnI672SuIEJE1to5J&#10;wZ0CbNbj0Qpz7W78SX0Za5EgHHJUYGLscilDZchimLuOOHkX5y3GJH0ttcdbgttWLrLsRVpsOC0Y&#10;7KgwVF3LH6vgvC16117PX0Xmj6U5PPcfxfdFqelkeH8DEWmI/+G/9l4rWC7g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nTf+TDAAAA2wAAAA8AAAAAAAAAAAAA&#10;AAAAoQIAAGRycy9kb3ducmV2LnhtbFBLBQYAAAAABAAEAPkAAACRAwAAAAA=&#10;" strokeweight=".1369mm"/>
                <v:line id="Line 34" o:spid="_x0000_s1058" style="position:absolute;visibility:visible;mso-wrap-style:square" from="5250,4347" to="5250,43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p/af8MAAADbAAAADwAAAGRycy9kb3ducmV2LnhtbESPQWsCMRSE74L/ITyhN81WSylbo5RF&#10;qeCpq9Drc/PcbN28LElc139vCoUeh5n5hlmuB9uKnnxoHCt4nmUgiCunG64VHA/b6RuIEJE1to5J&#10;wZ0CrFfj0RJz7W78RX0Za5EgHHJUYGLscilDZchimLmOOHln5y3GJH0ttcdbgttWzrPsVVpsOC0Y&#10;7KgwVF3Kq1Vw2hS9ay+n7yLzh9LsX/rP4ues1NNk+HgHEWmI/+G/9k4rWCzg90v6AX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af2n/DAAAA2wAAAA8AAAAAAAAAAAAA&#10;AAAAoQIAAGRycy9kb3ducmV2LnhtbFBLBQYAAAAABAAEAPkAAACRAwAAAAA=&#10;" strokeweight=".1369mm"/>
                <v:line id="Line 35" o:spid="_x0000_s1059" style="position:absolute;visibility:visible;mso-wrap-style:square" from="9085,4347" to="9085,43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XZCC8QAAADbAAAADwAAAGRycy9kb3ducmV2LnhtbESPT2sCMRTE7wW/Q3hCbzXrH4qsRpHF&#10;YqGnroLX5+a5Wd28LEm6br99Uyj0OMzMb5j1drCt6MmHxrGC6SQDQVw53XCt4HR8e1mCCBFZY+uY&#10;FHxTgO1m9LTGXLsHf1JfxlokCIccFZgYu1zKUBmyGCauI07e1XmLMUlfS+3xkeC2lbMse5UWG04L&#10;BjsqDFX38ssquOyL3rX3y7nI/LE0H4v+UNyuSj2Ph90KRKQh/of/2u9awXwBv1/SD5Cb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ZdkILxAAAANsAAAAPAAAAAAAAAAAA&#10;AAAAAKECAABkcnMvZG93bnJldi54bWxQSwUGAAAAAAQABAD5AAAAkgMAAAAA&#10;" strokeweight=".1369mm"/>
                <v:line id="Line 36" o:spid="_x0000_s1060" style="position:absolute;visibility:visible;mso-wrap-style:square" from="10709,4347" to="10709,43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jrnkMMAAADbAAAADwAAAGRycy9kb3ducmV2LnhtbESPT2sCMRTE7wW/Q3iF3mq2/0S2RpGl&#10;0oKnroLX5+a52bp5WZK4br+9EQSPw8z8hpktBtuKnnxoHCt4GWcgiCunG64VbDer5ymIEJE1to5J&#10;wT8FWMxHDzPMtTvzL/VlrEWCcMhRgYmxy6UMlSGLYew64uQdnLcYk/S11B7PCW5b+ZplE2mx4bRg&#10;sKPCUHUsT1bB/qvoXXvc74rMb0qzfu+/i7+DUk+Pw/ITRKQh3sO39o9W8PYB1y/pB8j5B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Y655DDAAAA2wAAAA8AAAAAAAAAAAAA&#10;AAAAoQIAAGRycy9kb3ducmV2LnhtbFBLBQYAAAAABAAEAPkAAACRAwAAAAA=&#10;" strokeweight=".1369mm"/>
                <v:line id="Line 37" o:spid="_x0000_s1061" style="position:absolute;visibility:visible;mso-wrap-style:square" from="1138,4863" to="1138,4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uh558MAAADbAAAADwAAAGRycy9kb3ducmV2LnhtbESPQWsCMRSE7wX/Q3iCt5qtFpGtUcpi&#10;Ueipq+D1uXlutm5eliRd139vCoUeh5n5hlltBtuKnnxoHCt4mWYgiCunG64VHA8fz0sQISJrbB2T&#10;gjsF2KxHTyvMtbvxF/VlrEWCcMhRgYmxy6UMlSGLYeo64uRdnLcYk/S11B5vCW5bOcuyhbTYcFow&#10;2FFhqLqWP1bBeVv0rr2eT0XmD6X5fO13xfdFqcl4eH8DEWmI/+G/9l4rmC/g90v6AXL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boeefDAAAA2wAAAA8AAAAAAAAAAAAA&#10;AAAAoQIAAGRycy9kb3ducmV2LnhtbFBLBQYAAAAABAAEAPkAAACRAwAAAAA=&#10;" strokeweight=".1369mm"/>
                <v:line id="Line 38" o:spid="_x0000_s1062" style="position:absolute;visibility:visible;mso-wrap-style:square" from="5250,4863" to="5250,4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aTcfMQAAADbAAAADwAAAGRycy9kb3ducmV2LnhtbESPT2sCMRTE7wW/Q3iF3mq2f6iyNYos&#10;lRY8dRW8PjfPzdbNy5LEdfvtjSB4HGbmN8xsMdhW9ORD41jByzgDQVw53XCtYLtZPU9BhIissXVM&#10;Cv4pwGI+ephhrt2Zf6kvYy0ShEOOCkyMXS5lqAxZDGPXESfv4LzFmKSvpfZ4TnDbytcs+5AWG04L&#10;BjsqDFXH8mQV7L+K3rXH/a7I/KY06/f+u/g7KPX0OCw/QUQa4j18a/9oBW8TuH5JP0DO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pNx8xAAAANsAAAAPAAAAAAAAAAAA&#10;AAAAAKECAABkcnMvZG93bnJldi54bWxQSwUGAAAAAAQABAD5AAAAkgMAAAAA&#10;" strokeweight=".1369mm"/>
                <v:line id="Line 39" o:spid="_x0000_s1063" style="position:absolute;visibility:visible;mso-wrap-style:square" from="9085,4863" to="9085,4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tIDsAAAADbAAAADwAAAGRycy9kb3ducmV2LnhtbERPz2vCMBS+D/wfwhO8zVQdQ6pRpDgU&#10;dloVvD6bZ1NtXkqS1e6/Xw6DHT++3+vtYFvRkw+NYwWzaQaCuHK64VrB+fTxugQRIrLG1jEp+KEA&#10;283oZY25dk/+or6MtUghHHJUYGLscilDZchimLqOOHE35y3GBH0ttcdnCretnGfZu7TYcGow2FFh&#10;qHqU31bBdV/0rn1cL0XmT6X5fOsPxf2m1GQ87FYgIg3xX/znPmoFizQ2fUk/QG5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Jg7SA7AAAAA2wAAAA8AAAAAAAAAAAAAAAAA&#10;oQIAAGRycy9kb3ducmV2LnhtbFBLBQYAAAAABAAEAPkAAACOAwAAAAA=&#10;" strokeweight=".1369mm"/>
                <v:line id="Line 40" o:spid="_x0000_s1064" style="position:absolute;visibility:visible;mso-wrap-style:square" from="10709,4863" to="10709,486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3ftlcQAAADbAAAADwAAAGRycy9kb3ducmV2LnhtbESPT2sCMRTE7wW/Q3iF3mq2fyi6NYos&#10;lRY8dRW8PjfPzdbNy5LEdfvtjSB4HGbmN8xsMdhW9ORD41jByzgDQVw53XCtYLtZPU9AhIissXVM&#10;Cv4pwGI+ephhrt2Zf6kvYy0ShEOOCkyMXS5lqAxZDGPXESfv4LzFmKSvpfZ4TnDbytcs+5AWG04L&#10;BjsqDFXH8mQV7L+K3rXH/a7I/KY06/f+u/g7KPX0OCw/QUQa4j18a/9oBW9TuH5JP0DOL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3d+2VxAAAANsAAAAPAAAAAAAAAAAA&#10;AAAAAKECAABkcnMvZG93bnJldi54bWxQSwUGAAAAAAQABAD5AAAAkgMAAAAA&#10;" strokeweight=".1369mm"/>
                <v:line id="Line 41" o:spid="_x0000_s1065" style="position:absolute;visibility:visible;mso-wrap-style:square" from="1138,5378" to="1138,53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ks3db8AAADbAAAADwAAAGRycy9kb3ducmV2LnhtbERPz2vCMBS+D/wfwhO8zdQhItUoUhwT&#10;dloVvD6bZ1NtXkqS1e6/Xw6Cx4/v93o72Fb05EPjWMFsmoEgrpxuuFZwOn6+L0GEiKyxdUwK/ijA&#10;djN6W2Ou3YN/qC9jLVIIhxwVmBi7XMpQGbIYpq4jTtzVeYsxQV9L7fGRwm0rP7JsIS02nBoMdlQY&#10;qu7lr1Vw2Re9a++Xc5H5Y2m+5/1XcbsqNRkPuxWISEN8iZ/ug1YwT+vTl/QD5OYf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Pks3db8AAADbAAAADwAAAAAAAAAAAAAAAACh&#10;AgAAZHJzL2Rvd25yZXYueG1sUEsFBgAAAAAEAAQA+QAAAI0DAAAAAA==&#10;" strokeweight=".1369mm"/>
                <v:line id="Line 42" o:spid="_x0000_s1066" style="position:absolute;visibility:visible;mso-wrap-style:square" from="5250,5378" to="5250,53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eS7sMAAADbAAAADwAAAGRycy9kb3ducmV2LnhtbESPQWsCMRSE7wX/Q3iCt5q1SJHVKGVp&#10;Ueipq+D1uXlutm5eliRd13/fCILHYWa+YVabwbaiJx8axwpm0wwEceV0w7WCw/7rdQEiRGSNrWNS&#10;cKMAm/XoZYW5dlf+ob6MtUgQDjkqMDF2uZShMmQxTF1HnLyz8xZjkr6W2uM1wW0r37LsXVpsOC0Y&#10;7KgwVF3KP6vg9Fn0rr2cjkXm96X5nvfb4ves1GQ8fCxBRBriM/xo77SC+QzuX9IPkOt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EHku7DAAAA2wAAAA8AAAAAAAAAAAAA&#10;AAAAoQIAAGRycy9kb3ducmV2LnhtbFBLBQYAAAAABAAEAPkAAACRAwAAAAA=&#10;" strokeweight=".1369mm"/>
                <v:line id="Line 43" o:spid="_x0000_s1067" style="position:absolute;visibility:visible;mso-wrap-style:square" from="9085,5378" to="9085,53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dUMmcMAAADbAAAADwAAAGRycy9kb3ducmV2LnhtbESPQWsCMRSE7wX/Q3hCbzWrSCmrUWSx&#10;KHjqKnh9bp6b1c3LkqTr9t+bQqHHYWa+YZbrwbaiJx8axwqmkwwEceV0w7WC0/Hz7QNEiMgaW8ek&#10;4IcCrFejlyXm2j34i/oy1iJBOOSowMTY5VKGypDFMHEdcfKuzluMSfpaao+PBLetnGXZu7TYcFow&#10;2FFhqLqX31bBZVv0rr1fzkXmj6U5zPtdcbsq9ToeNgsQkYb4H/5r77WC+Qx+v6QfIFd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HVDJnDAAAA2wAAAA8AAAAAAAAAAAAA&#10;AAAAoQIAAGRycy9kb3ducmV2LnhtbFBLBQYAAAAABAAEAPkAAACRAwAAAAA=&#10;" strokeweight=".1369mm"/>
                <v:line id="Line 44" o:spid="_x0000_s1068" style="position:absolute;visibility:visible;mso-wrap-style:square" from="10709,5378" to="10709,537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pmpAsQAAADbAAAADwAAAGRycy9kb3ducmV2LnhtbESPT2sCMRTE7wW/Q3hCbzXrH4qsRpHF&#10;YqGnroLX5+a5Wd28LEm6br99Uyj0OMzMb5j1drCt6MmHxrGC6SQDQVw53XCt4HR8e1mCCBFZY+uY&#10;FHxTgO1m9LTGXLsHf1JfxlokCIccFZgYu1zKUBmyGCauI07e1XmLMUlfS+3xkeC2lbMse5UWG04L&#10;BjsqDFX38ssquOyL3rX3y7nI/LE0H4v+UNyuSj2Ph90KRKQh/of/2u9awWIOv1/SD5Cb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OmakCxAAAANsAAAAPAAAAAAAAAAAA&#10;AAAAAKECAABkcnMvZG93bnJldi54bWxQSwUGAAAAAAQABAD5AAAAkgMAAAAA&#10;" strokeweight=".1369mm"/>
                <v:line id="Line 45" o:spid="_x0000_s1069" style="position:absolute;visibility:visible;mso-wrap-style:square" from="1138,5894" to="1138,58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AxdsMAAADbAAAADwAAAGRycy9kb3ducmV2LnhtbESPQWvCQBSE7wX/w/IEb3VTCaWkrlKC&#10;ouCpsdDrM/vMpmbfht01xn/vFgo9DjPzDbNcj7YTA/nQOlbwMs9AENdOt9wo+Dpun99AhIissXNM&#10;Cu4UYL2aPC2x0O7GnzRUsREJwqFABSbGvpAy1IYshrnriZN3dt5iTNI3Unu8Jbjt5CLLXqXFltOC&#10;wZ5KQ/WluloFp005uO5y+i4zf6zMIR925c9Zqdl0/HgHEWmM/+G/9l4ryHP4/ZJ+gFw9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FwMXbDAAAA2wAAAA8AAAAAAAAAAAAA&#10;AAAAoQIAAGRycy9kb3ducmV2LnhtbFBLBQYAAAAABAAEAPkAAACRAwAAAAA=&#10;" strokeweight=".1369mm"/>
                <v:line id="Line 46" o:spid="_x0000_s1070" style="position:absolute;visibility:visible;mso-wrap-style:square" from="5250,5894" to="5250,58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jyU7cMAAADbAAAADwAAAGRycy9kb3ducmV2LnhtbESPQWsCMRSE74L/ITyhN81WbClbo5RF&#10;qeCpq9Drc/PcbN28LElc139vCoUeh5n5hlmuB9uKnnxoHCt4nmUgiCunG64VHA/b6RuIEJE1to5J&#10;wZ0CrFfj0RJz7W78RX0Za5EgHHJUYGLscilDZchimLmOOHln5y3GJH0ttcdbgttWzrPsVVpsOC0Y&#10;7KgwVF3Kq1Vw2hS9ay+n7yLzh9LsF/1n8XNW6mkyfLyDiDTE//Bfe6cVLF7g90v6AX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48lO3DAAAA2wAAAA8AAAAAAAAAAAAA&#10;AAAAoQIAAGRycy9kb3ducmV2LnhtbFBLBQYAAAAABAAEAPkAAACRAwAAAAA=&#10;" strokeweight=".1369mm"/>
                <v:line id="Line 47" o:spid="_x0000_s1071" style="position:absolute;visibility:visible;mso-wrap-style:square" from="9085,5894" to="9085,58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u4KmsMAAADbAAAADwAAAGRycy9kb3ducmV2LnhtbESPQWsCMRSE7wX/Q3iCt5pVRGRrlLIo&#10;Cj11FXp9bp6brZuXJYnr9t83hYLHYWa+YdbbwbaiJx8axwpm0wwEceV0w7WC82n/ugIRIrLG1jEp&#10;+KEA283oZY25dg/+pL6MtUgQDjkqMDF2uZShMmQxTF1HnLyr8xZjkr6W2uMjwW0r51m2lBYbTgsG&#10;OyoMVbfybhVcdkXv2tvlq8j8qTQfi/5QfF+VmoyH9zcQkYb4DP+3j1rBYgl/X9IPkJ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N7uCprDAAAA2wAAAA8AAAAAAAAAAAAA&#10;AAAAoQIAAGRycy9kb3ducmV2LnhtbFBLBQYAAAAABAAEAPkAAACRAwAAAAA=&#10;" strokeweight=".1369mm"/>
                <v:line id="Line 48" o:spid="_x0000_s1072" style="position:absolute;visibility:visible;mso-wrap-style:square" from="10709,5894" to="10709,589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aKvAcMAAADbAAAADwAAAGRycy9kb3ducmV2LnhtbESPQWsCMRSE74L/ITyhN81WpC1bo5RF&#10;qeCpq9Drc/PcbN28LElc139vCoUeh5n5hlmuB9uKnnxoHCt4nmUgiCunG64VHA/b6RuIEJE1to5J&#10;wZ0CrFfj0RJz7W78RX0Za5EgHHJUYGLscilDZchimLmOOHln5y3GJH0ttcdbgttWzrPsRVpsOC0Y&#10;7KgwVF3Kq1Vw2hS9ay+n7yLzh9LsF/1n8XNW6mkyfLyDiDTE//Bfe6cVLF7h90v6AXL1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GirwHDAAAA2wAAAA8AAAAAAAAAAAAA&#10;AAAAoQIAAGRycy9kb3ducmV2LnhtbFBLBQYAAAAABAAEAPkAAACRAwAAAAA=&#10;" strokeweight=".1369mm"/>
                <v:line id="Line 49" o:spid="_x0000_s1073" style="position:absolute;visibility:visible;mso-wrap-style:square" from="1134,5939" to="10713,59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o83f8EAAADbAAAADwAAAGRycy9kb3ducmV2LnhtbERPz2vCMBS+D/wfwht4kZkqm9uqUcQh&#10;OG9WweujeTZlzUttoq3+9eYg7Pjx/Z4tOluJKzW+dKxgNExAEOdOl1woOOzXb18gfEDWWDkmBTfy&#10;sJj3XmaYatfyjq5ZKEQMYZ+iAhNCnUrpc0MW/dDVxJE7ucZiiLAppG6wjeG2kuMkmUiLJccGgzWt&#10;DOV/2cUq+GjPXbW6j763g5/P3+K4Dt4brVT/tVtOQQTqwr/46d5oBe9xbPwSf4CcP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ejzd/wQAAANsAAAAPAAAAAAAAAAAAAAAA&#10;AKECAABkcnMvZG93bnJldi54bWxQSwUGAAAAAAQABAD5AAAAjwMAAAAA&#10;" strokeweight=".30042mm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50" o:spid="_x0000_s1074" type="#_x0000_t202" style="position:absolute;left:1258;top:221;width:3925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AkN8MA&#10;AADbAAAADwAAAGRycy9kb3ducmV2LnhtbESPQWvCQBSE7wX/w/IK3uqmIlJTVxFREIRijAePr9ln&#10;sph9G7Orxn/fFQoeh5n5hpnOO1uLG7XeOFbwOUhAEBdOGy4VHPL1xxcIH5A11o5JwYM8zGe9tymm&#10;2t05o9s+lCJC2KeooAqhSaX0RUUW/cA1xNE7udZiiLItpW7xHuG2lsMkGUuLhuNChQ0tKyrO+6tV&#10;sDhytjKXn99ddspMnk8S3o7PSvXfu8U3iEBdeIX/2xutYDSB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7AkN8MAAADbAAAADwAAAAAAAAAAAAAAAACYAgAAZHJzL2Rv&#10;d25yZXYueG1sUEsFBgAAAAAEAAQA9QAAAIgDAAAAAA==&#10;" filled="f" stroked="f">
                  <v:textbox inset="0,0,0,0">
                    <w:txbxContent>
                      <w:p w:rsidR="0065594F" w:rsidRDefault="0065594F" w:rsidP="0065594F">
                        <w:pPr>
                          <w:spacing w:before="58"/>
                          <w:rPr>
                            <w:rFonts w:ascii="Cambria"/>
                            <w:b/>
                            <w:sz w:val="21"/>
                          </w:rPr>
                        </w:pPr>
                        <w:r>
                          <w:rPr>
                            <w:rFonts w:ascii="Cambria"/>
                            <w:b/>
                            <w:sz w:val="21"/>
                          </w:rPr>
                          <w:t>Biological Process/Pathway</w:t>
                        </w:r>
                      </w:p>
                      <w:p w:rsidR="0065594F" w:rsidRDefault="0065594F" w:rsidP="0065594F">
                        <w:pPr>
                          <w:spacing w:before="116" w:line="261" w:lineRule="auto"/>
                          <w:ind w:right="-8"/>
                          <w:rPr>
                            <w:sz w:val="21"/>
                          </w:rPr>
                        </w:pPr>
                        <w:r>
                          <w:rPr>
                            <w:w w:val="105"/>
                            <w:sz w:val="21"/>
                          </w:rPr>
                          <w:t xml:space="preserve">Activation </w:t>
                        </w:r>
                        <w:proofErr w:type="gramStart"/>
                        <w:r>
                          <w:rPr>
                            <w:w w:val="105"/>
                            <w:sz w:val="21"/>
                          </w:rPr>
                          <w:t xml:space="preserve">Of </w:t>
                        </w:r>
                        <w:proofErr w:type="spellStart"/>
                        <w:r>
                          <w:rPr>
                            <w:w w:val="105"/>
                            <w:sz w:val="21"/>
                          </w:rPr>
                          <w:t>HOX</w:t>
                        </w:r>
                        <w:proofErr w:type="spellEnd"/>
                        <w:r>
                          <w:rPr>
                            <w:w w:val="105"/>
                            <w:sz w:val="21"/>
                          </w:rPr>
                          <w:t xml:space="preserve"> Genes During</w:t>
                        </w:r>
                        <w:proofErr w:type="gramEnd"/>
                        <w:r>
                          <w:rPr>
                            <w:w w:val="105"/>
                            <w:sz w:val="21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w w:val="105"/>
                            <w:sz w:val="21"/>
                          </w:rPr>
                          <w:t>Differen</w:t>
                        </w:r>
                        <w:proofErr w:type="spellEnd"/>
                        <w:r>
                          <w:rPr>
                            <w:w w:val="105"/>
                            <w:sz w:val="21"/>
                          </w:rPr>
                          <w:t xml:space="preserve">- </w:t>
                        </w:r>
                        <w:proofErr w:type="spellStart"/>
                        <w:r>
                          <w:rPr>
                            <w:w w:val="105"/>
                            <w:sz w:val="21"/>
                          </w:rPr>
                          <w:t>tiation</w:t>
                        </w:r>
                        <w:proofErr w:type="spellEnd"/>
                        <w:r>
                          <w:rPr>
                            <w:w w:val="105"/>
                            <w:sz w:val="21"/>
                          </w:rPr>
                          <w:t>.</w:t>
                        </w:r>
                      </w:p>
                      <w:p w:rsidR="0065594F" w:rsidRDefault="0065594F" w:rsidP="0065594F">
                        <w:pPr>
                          <w:spacing w:line="482" w:lineRule="auto"/>
                          <w:ind w:right="-2"/>
                          <w:rPr>
                            <w:sz w:val="21"/>
                          </w:rPr>
                        </w:pP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>Regulation of myeloid cell differentiation.</w:t>
                        </w:r>
                        <w:proofErr w:type="gramEnd"/>
                        <w:r>
                          <w:rPr>
                            <w:w w:val="110"/>
                            <w:sz w:val="21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>Anterior/posterior pattern specification.</w:t>
                        </w:r>
                        <w:proofErr w:type="gramEnd"/>
                      </w:p>
                      <w:p w:rsidR="0065594F" w:rsidRDefault="0065594F" w:rsidP="0065594F">
                        <w:pPr>
                          <w:spacing w:line="239" w:lineRule="exact"/>
                          <w:rPr>
                            <w:sz w:val="21"/>
                          </w:rPr>
                        </w:pPr>
                        <w:proofErr w:type="gramStart"/>
                        <w:r>
                          <w:rPr>
                            <w:w w:val="105"/>
                            <w:sz w:val="21"/>
                          </w:rPr>
                          <w:t>Developmental Biology.</w:t>
                        </w:r>
                        <w:proofErr w:type="gramEnd"/>
                      </w:p>
                    </w:txbxContent>
                  </v:textbox>
                </v:shape>
                <v:shape id="Text Box 51" o:spid="_x0000_s1075" type="#_x0000_t202" style="position:absolute;left:5354;top:221;width:3658;height:541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Mbd8AA&#10;AADbAAAADwAAAGRycy9kb3ducmV2LnhtbERPTYvCMBC9L/gfwgje1tQFZa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1Mbd8AAAADbAAAADwAAAAAAAAAAAAAAAACYAgAAZHJzL2Rvd25y&#10;ZXYueG1sUEsFBgAAAAAEAAQA9QAAAIUDAAAAAA==&#10;" filled="f" stroked="f">
                  <v:textbox inset="0,0,0,0">
                    <w:txbxContent>
                      <w:p w:rsidR="0065594F" w:rsidRDefault="0065594F" w:rsidP="0065594F">
                        <w:pPr>
                          <w:spacing w:before="58"/>
                          <w:ind w:left="16"/>
                          <w:rPr>
                            <w:rFonts w:ascii="Cambria"/>
                            <w:b/>
                            <w:sz w:val="21"/>
                          </w:rPr>
                        </w:pPr>
                        <w:r>
                          <w:rPr>
                            <w:rFonts w:ascii="Cambria"/>
                            <w:b/>
                            <w:w w:val="105"/>
                            <w:sz w:val="21"/>
                          </w:rPr>
                          <w:t>Genes</w:t>
                        </w:r>
                      </w:p>
                      <w:p w:rsidR="0065594F" w:rsidRDefault="0065594F" w:rsidP="0065594F">
                        <w:pPr>
                          <w:spacing w:before="134" w:line="256" w:lineRule="auto"/>
                          <w:ind w:left="16"/>
                          <w:rPr>
                            <w:sz w:val="19"/>
                          </w:rPr>
                        </w:pP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RARG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MEIS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HOXA2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HOXB3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HOXA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HOXB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PKNOX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 (7/91)</w:t>
                        </w:r>
                      </w:p>
                      <w:p w:rsidR="0065594F" w:rsidRDefault="0065594F" w:rsidP="0065594F">
                        <w:pPr>
                          <w:spacing w:before="48" w:line="256" w:lineRule="auto"/>
                          <w:ind w:left="16"/>
                          <w:rPr>
                            <w:sz w:val="19"/>
                          </w:rPr>
                        </w:pP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NFE2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MEIS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CBFB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HOXB8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MEIS2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RUNX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 (6/68)</w:t>
                        </w:r>
                      </w:p>
                      <w:p w:rsidR="0065594F" w:rsidRDefault="0065594F" w:rsidP="0065594F">
                        <w:pPr>
                          <w:spacing w:before="17" w:line="256" w:lineRule="auto"/>
                          <w:ind w:right="41" w:firstLine="16"/>
                          <w:rPr>
                            <w:sz w:val="19"/>
                          </w:rPr>
                        </w:pP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CDX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HOXB3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HOXB7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HOXB6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HOXB5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 (5/63)</w:t>
                        </w:r>
                      </w:p>
                      <w:p w:rsidR="0065594F" w:rsidRDefault="0065594F" w:rsidP="0065594F">
                        <w:pPr>
                          <w:spacing w:before="17" w:line="256" w:lineRule="auto"/>
                          <w:ind w:right="18" w:firstLine="16"/>
                          <w:jc w:val="both"/>
                          <w:rPr>
                            <w:sz w:val="19"/>
                          </w:rPr>
                        </w:pPr>
                        <w:proofErr w:type="spellStart"/>
                        <w:r>
                          <w:rPr>
                            <w:sz w:val="19"/>
                          </w:rPr>
                          <w:t>CEBPB</w:t>
                        </w:r>
                        <w:proofErr w:type="spellEnd"/>
                        <w:r>
                          <w:rPr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sz w:val="19"/>
                          </w:rPr>
                          <w:t>RARG</w:t>
                        </w:r>
                        <w:proofErr w:type="spellEnd"/>
                        <w:r>
                          <w:rPr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sz w:val="19"/>
                          </w:rPr>
                          <w:t>CBFB</w:t>
                        </w:r>
                        <w:proofErr w:type="spellEnd"/>
                        <w:r>
                          <w:rPr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sz w:val="19"/>
                          </w:rPr>
                          <w:t>HNF1B</w:t>
                        </w:r>
                        <w:proofErr w:type="spellEnd"/>
                        <w:r>
                          <w:rPr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spacing w:val="-10"/>
                            <w:sz w:val="19"/>
                          </w:rPr>
                          <w:t>GATA2</w:t>
                        </w:r>
                        <w:proofErr w:type="spellEnd"/>
                        <w:r>
                          <w:rPr>
                            <w:spacing w:val="-10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sz w:val="19"/>
                          </w:rPr>
                          <w:t>SOX10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14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FLI1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13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RUNX1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13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MEIS1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13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NR6A1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13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-5"/>
                            <w:sz w:val="19"/>
                          </w:rPr>
                          <w:t>TAL1</w:t>
                        </w:r>
                        <w:proofErr w:type="spellEnd"/>
                        <w:r>
                          <w:rPr>
                            <w:spacing w:val="-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sz w:val="19"/>
                          </w:rPr>
                          <w:t>HOXA2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17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HOXB3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16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HOXA1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16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HOXB1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16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PKNOX1</w:t>
                        </w:r>
                        <w:proofErr w:type="spellEnd"/>
                        <w:r>
                          <w:rPr>
                            <w:sz w:val="19"/>
                          </w:rPr>
                          <w:t xml:space="preserve"> (16/1073)</w:t>
                        </w:r>
                      </w:p>
                      <w:p w:rsidR="0065594F" w:rsidRDefault="0065594F" w:rsidP="0065594F">
                        <w:pPr>
                          <w:spacing w:before="15"/>
                          <w:ind w:left="16" w:right="734"/>
                          <w:rPr>
                            <w:sz w:val="19"/>
                          </w:rPr>
                        </w:pP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RARG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TBX5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TBX4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TBX2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 (4/36)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ELF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CBFB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RUNX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 (3/13)</w:t>
                        </w:r>
                      </w:p>
                      <w:p w:rsidR="0065594F" w:rsidRDefault="0065594F" w:rsidP="0065594F">
                        <w:pPr>
                          <w:spacing w:before="264" w:line="256" w:lineRule="auto"/>
                          <w:ind w:left="16" w:right="10"/>
                          <w:rPr>
                            <w:sz w:val="19"/>
                          </w:rPr>
                        </w:pPr>
                        <w:proofErr w:type="spellStart"/>
                        <w:r>
                          <w:rPr>
                            <w:sz w:val="19"/>
                          </w:rPr>
                          <w:t>FOSL1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25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ELK4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23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-4"/>
                            <w:sz w:val="19"/>
                          </w:rPr>
                          <w:t>ATF2</w:t>
                        </w:r>
                        <w:proofErr w:type="spellEnd"/>
                        <w:r>
                          <w:rPr>
                            <w:spacing w:val="-4"/>
                            <w:sz w:val="19"/>
                          </w:rPr>
                          <w:t>,</w:t>
                        </w:r>
                        <w:r>
                          <w:rPr>
                            <w:spacing w:val="-24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CREB3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24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19"/>
                          </w:rPr>
                          <w:t>NFYB</w:t>
                        </w:r>
                        <w:proofErr w:type="spellEnd"/>
                        <w:r>
                          <w:rPr>
                            <w:sz w:val="19"/>
                          </w:rPr>
                          <w:t>,</w:t>
                        </w:r>
                        <w:r>
                          <w:rPr>
                            <w:spacing w:val="-26"/>
                            <w:sz w:val="19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-9"/>
                            <w:sz w:val="19"/>
                          </w:rPr>
                          <w:t>NFATC1</w:t>
                        </w:r>
                        <w:proofErr w:type="spellEnd"/>
                        <w:r>
                          <w:rPr>
                            <w:spacing w:val="-9"/>
                            <w:sz w:val="19"/>
                          </w:rPr>
                          <w:t xml:space="preserve">, </w:t>
                        </w:r>
                        <w:r>
                          <w:rPr>
                            <w:spacing w:val="-4"/>
                            <w:w w:val="105"/>
                            <w:sz w:val="19"/>
                          </w:rPr>
                          <w:t>FOS</w:t>
                        </w:r>
                        <w:r>
                          <w:rPr>
                            <w:spacing w:val="5"/>
                            <w:w w:val="105"/>
                            <w:sz w:val="19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9"/>
                          </w:rPr>
                          <w:t>(7/219)</w:t>
                        </w:r>
                      </w:p>
                      <w:p w:rsidR="0065594F" w:rsidRDefault="0065594F" w:rsidP="0065594F">
                        <w:pPr>
                          <w:spacing w:before="17" w:line="566" w:lineRule="auto"/>
                          <w:ind w:left="16" w:right="758"/>
                          <w:rPr>
                            <w:sz w:val="19"/>
                          </w:rPr>
                        </w:pP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TBX5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RUNX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TBX2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 (3/21)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ELF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CBFB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05"/>
                            <w:sz w:val="19"/>
                          </w:rPr>
                          <w:t>RUNX1</w:t>
                        </w:r>
                        <w:proofErr w:type="spellEnd"/>
                        <w:r>
                          <w:rPr>
                            <w:w w:val="105"/>
                            <w:sz w:val="19"/>
                          </w:rPr>
                          <w:t xml:space="preserve"> (3/22)</w:t>
                        </w:r>
                      </w:p>
                      <w:p w:rsidR="0065594F" w:rsidRDefault="0065594F" w:rsidP="0065594F">
                        <w:pPr>
                          <w:spacing w:line="218" w:lineRule="exact"/>
                          <w:ind w:left="16"/>
                          <w:rPr>
                            <w:sz w:val="19"/>
                          </w:rPr>
                        </w:pPr>
                        <w:proofErr w:type="spellStart"/>
                        <w:r>
                          <w:rPr>
                            <w:w w:val="110"/>
                            <w:sz w:val="19"/>
                          </w:rPr>
                          <w:t>MEIS1</w:t>
                        </w:r>
                        <w:proofErr w:type="spellEnd"/>
                        <w:r>
                          <w:rPr>
                            <w:w w:val="110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10"/>
                            <w:sz w:val="19"/>
                          </w:rPr>
                          <w:t>HOXB8</w:t>
                        </w:r>
                        <w:proofErr w:type="spellEnd"/>
                        <w:r>
                          <w:rPr>
                            <w:w w:val="110"/>
                            <w:sz w:val="19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w w:val="110"/>
                            <w:sz w:val="19"/>
                          </w:rPr>
                          <w:t>MEIS2</w:t>
                        </w:r>
                        <w:proofErr w:type="spellEnd"/>
                        <w:r>
                          <w:rPr>
                            <w:w w:val="110"/>
                            <w:sz w:val="19"/>
                          </w:rPr>
                          <w:t xml:space="preserve"> (3/22)</w:t>
                        </w:r>
                      </w:p>
                    </w:txbxContent>
                  </v:textbox>
                </v:shape>
                <v:shape id="Text Box 52" o:spid="_x0000_s1076" type="#_x0000_t202" style="position:absolute;left:9205;top:221;width:1173;height:21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++7MUA&#10;AADbAAAADwAAAGRycy9kb3ducmV2LnhtbESPQWvCQBSE74X+h+UVvDUbBaV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H77sxQAAANsAAAAPAAAAAAAAAAAAAAAAAJgCAABkcnMv&#10;ZG93bnJldi54bWxQSwUGAAAAAAQABAD1AAAAigMAAAAA&#10;" filled="f" stroked="f">
                  <v:textbox inset="0,0,0,0">
                    <w:txbxContent>
                      <w:p w:rsidR="0065594F" w:rsidRDefault="0065594F" w:rsidP="0065594F">
                        <w:pPr>
                          <w:spacing w:before="58"/>
                          <w:rPr>
                            <w:rFonts w:ascii="Cambria"/>
                            <w:b/>
                            <w:sz w:val="21"/>
                          </w:rPr>
                        </w:pPr>
                        <w:proofErr w:type="gramStart"/>
                        <w:r>
                          <w:rPr>
                            <w:rFonts w:ascii="Cambria"/>
                            <w:b/>
                            <w:w w:val="105"/>
                            <w:sz w:val="21"/>
                          </w:rPr>
                          <w:t>adj</w:t>
                        </w:r>
                        <w:proofErr w:type="gramEnd"/>
                        <w:r>
                          <w:rPr>
                            <w:rFonts w:ascii="Cambria"/>
                            <w:b/>
                            <w:w w:val="105"/>
                            <w:sz w:val="21"/>
                          </w:rPr>
                          <w:t xml:space="preserve">. </w:t>
                        </w:r>
                        <w:r>
                          <w:rPr>
                            <w:rFonts w:ascii="Book Antiqua"/>
                            <w:i/>
                            <w:w w:val="105"/>
                            <w:sz w:val="21"/>
                          </w:rPr>
                          <w:t>p</w:t>
                        </w:r>
                        <w:r>
                          <w:rPr>
                            <w:rFonts w:ascii="Cambria"/>
                            <w:b/>
                            <w:w w:val="105"/>
                            <w:sz w:val="21"/>
                          </w:rPr>
                          <w:t>-value</w:t>
                        </w:r>
                      </w:p>
                      <w:p w:rsidR="0065594F" w:rsidRDefault="0065594F" w:rsidP="0065594F">
                        <w:pPr>
                          <w:spacing w:before="103"/>
                          <w:rPr>
                            <w:sz w:val="21"/>
                          </w:rPr>
                        </w:pPr>
                        <w:r>
                          <w:rPr>
                            <w:w w:val="115"/>
                            <w:sz w:val="21"/>
                          </w:rPr>
                          <w:t>0.000030</w:t>
                        </w:r>
                      </w:p>
                      <w:p w:rsidR="0065594F" w:rsidRDefault="0065594F" w:rsidP="0065594F">
                        <w:pPr>
                          <w:spacing w:before="274"/>
                          <w:rPr>
                            <w:sz w:val="21"/>
                          </w:rPr>
                        </w:pPr>
                        <w:r>
                          <w:rPr>
                            <w:w w:val="115"/>
                            <w:sz w:val="21"/>
                          </w:rPr>
                          <w:t>0.000037</w:t>
                        </w:r>
                      </w:p>
                      <w:p w:rsidR="0065594F" w:rsidRDefault="0065594F" w:rsidP="0065594F">
                        <w:pPr>
                          <w:spacing w:before="243"/>
                          <w:rPr>
                            <w:sz w:val="21"/>
                          </w:rPr>
                        </w:pPr>
                        <w:r>
                          <w:rPr>
                            <w:w w:val="115"/>
                            <w:sz w:val="21"/>
                          </w:rPr>
                          <w:t>0.000513</w:t>
                        </w:r>
                      </w:p>
                      <w:p w:rsidR="0065594F" w:rsidRDefault="0065594F" w:rsidP="0065594F">
                        <w:pPr>
                          <w:spacing w:before="243"/>
                          <w:rPr>
                            <w:sz w:val="21"/>
                          </w:rPr>
                        </w:pPr>
                        <w:r>
                          <w:rPr>
                            <w:w w:val="115"/>
                            <w:sz w:val="21"/>
                          </w:rPr>
                          <w:t>0.000764</w:t>
                        </w:r>
                      </w:p>
                    </w:txbxContent>
                  </v:textbox>
                </v:shape>
                <v:shape id="Text Box 53" o:spid="_x0000_s1077" type="#_x0000_t202" style="position:absolute;left:1258;top:3014;width:3925;height:28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0gm8MA&#10;AADbAAAADwAAAGRycy9kb3ducmV2LnhtbESPQWvCQBSE70L/w/IK3nSjoN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0gm8MAAADbAAAADwAAAAAAAAAAAAAAAACYAgAAZHJzL2Rv&#10;d25yZXYueG1sUEsFBgAAAAAEAAQA9QAAAIgDAAAAAA==&#10;" filled="f" stroked="f">
                  <v:textbox inset="0,0,0,0">
                    <w:txbxContent>
                      <w:p w:rsidR="0065594F" w:rsidRDefault="0065594F" w:rsidP="0065594F">
                        <w:pPr>
                          <w:spacing w:before="62" w:line="256" w:lineRule="auto"/>
                          <w:rPr>
                            <w:sz w:val="21"/>
                          </w:rPr>
                        </w:pP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>Embryonic limb morphogenesis.</w:t>
                        </w:r>
                        <w:proofErr w:type="gramEnd"/>
                        <w:r>
                          <w:rPr>
                            <w:w w:val="110"/>
                            <w:sz w:val="21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>Regulation of antigen receptor-mediated signaling pathway.</w:t>
                        </w:r>
                        <w:proofErr w:type="gramEnd"/>
                      </w:p>
                      <w:p w:rsidR="0065594F" w:rsidRDefault="0065594F" w:rsidP="0065594F">
                        <w:pPr>
                          <w:spacing w:line="233" w:lineRule="exact"/>
                          <w:rPr>
                            <w:sz w:val="21"/>
                          </w:rPr>
                        </w:pP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>Human T-cell leukemia virus 1 infection.</w:t>
                        </w:r>
                        <w:proofErr w:type="gramEnd"/>
                      </w:p>
                      <w:p w:rsidR="0065594F" w:rsidRDefault="0065594F" w:rsidP="0065594F">
                        <w:pPr>
                          <w:spacing w:before="243" w:line="261" w:lineRule="auto"/>
                          <w:ind w:right="11"/>
                          <w:rPr>
                            <w:sz w:val="21"/>
                          </w:rPr>
                        </w:pP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>Regulation</w:t>
                        </w:r>
                        <w:r>
                          <w:rPr>
                            <w:spacing w:val="-19"/>
                            <w:w w:val="110"/>
                            <w:sz w:val="21"/>
                          </w:rPr>
                          <w:t xml:space="preserve"> </w:t>
                        </w:r>
                        <w:r>
                          <w:rPr>
                            <w:spacing w:val="-3"/>
                            <w:w w:val="110"/>
                            <w:sz w:val="21"/>
                          </w:rPr>
                          <w:t>of</w:t>
                        </w:r>
                        <w:r>
                          <w:rPr>
                            <w:spacing w:val="-18"/>
                            <w:w w:val="110"/>
                            <w:sz w:val="21"/>
                          </w:rPr>
                          <w:t xml:space="preserve"> </w:t>
                        </w:r>
                        <w:r>
                          <w:rPr>
                            <w:w w:val="110"/>
                            <w:sz w:val="21"/>
                          </w:rPr>
                          <w:t>cardiac</w:t>
                        </w:r>
                        <w:r>
                          <w:rPr>
                            <w:spacing w:val="-19"/>
                            <w:w w:val="110"/>
                            <w:sz w:val="21"/>
                          </w:rPr>
                          <w:t xml:space="preserve"> </w:t>
                        </w:r>
                        <w:r>
                          <w:rPr>
                            <w:w w:val="110"/>
                            <w:sz w:val="21"/>
                          </w:rPr>
                          <w:t>muscle</w:t>
                        </w:r>
                        <w:r>
                          <w:rPr>
                            <w:spacing w:val="-18"/>
                            <w:w w:val="110"/>
                            <w:sz w:val="21"/>
                          </w:rPr>
                          <w:t xml:space="preserve"> </w:t>
                        </w:r>
                        <w:r>
                          <w:rPr>
                            <w:w w:val="110"/>
                            <w:sz w:val="21"/>
                          </w:rPr>
                          <w:t>cell</w:t>
                        </w:r>
                        <w:r>
                          <w:rPr>
                            <w:spacing w:val="-18"/>
                            <w:w w:val="110"/>
                            <w:sz w:val="21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pacing w:val="-3"/>
                            <w:w w:val="110"/>
                            <w:sz w:val="21"/>
                          </w:rPr>
                          <w:t>prolifera</w:t>
                        </w:r>
                        <w:proofErr w:type="spellEnd"/>
                        <w:r>
                          <w:rPr>
                            <w:spacing w:val="-3"/>
                            <w:w w:val="110"/>
                            <w:sz w:val="21"/>
                          </w:rPr>
                          <w:t xml:space="preserve">- </w:t>
                        </w:r>
                        <w:proofErr w:type="spellStart"/>
                        <w:r>
                          <w:rPr>
                            <w:w w:val="110"/>
                            <w:sz w:val="21"/>
                          </w:rPr>
                          <w:t>tion</w:t>
                        </w:r>
                        <w:proofErr w:type="spellEnd"/>
                        <w:r>
                          <w:rPr>
                            <w:w w:val="110"/>
                            <w:sz w:val="21"/>
                          </w:rPr>
                          <w:t>.</w:t>
                        </w:r>
                        <w:proofErr w:type="gramEnd"/>
                      </w:p>
                      <w:p w:rsidR="0065594F" w:rsidRDefault="0065594F" w:rsidP="0065594F">
                        <w:pPr>
                          <w:spacing w:line="261" w:lineRule="auto"/>
                          <w:rPr>
                            <w:sz w:val="21"/>
                          </w:rPr>
                        </w:pP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 xml:space="preserve">Regulation of response to cytokine </w:t>
                        </w:r>
                        <w:proofErr w:type="spellStart"/>
                        <w:r>
                          <w:rPr>
                            <w:w w:val="110"/>
                            <w:sz w:val="21"/>
                          </w:rPr>
                          <w:t>stimu</w:t>
                        </w:r>
                        <w:proofErr w:type="spellEnd"/>
                        <w:r>
                          <w:rPr>
                            <w:w w:val="110"/>
                            <w:sz w:val="21"/>
                          </w:rPr>
                          <w:t xml:space="preserve">- </w:t>
                        </w:r>
                        <w:proofErr w:type="spellStart"/>
                        <w:r>
                          <w:rPr>
                            <w:w w:val="110"/>
                            <w:sz w:val="21"/>
                          </w:rPr>
                          <w:t>lus</w:t>
                        </w:r>
                        <w:proofErr w:type="spellEnd"/>
                        <w:r>
                          <w:rPr>
                            <w:w w:val="110"/>
                            <w:sz w:val="21"/>
                          </w:rPr>
                          <w:t>.</w:t>
                        </w:r>
                        <w:proofErr w:type="gramEnd"/>
                      </w:p>
                      <w:p w:rsidR="0065594F" w:rsidRDefault="0065594F" w:rsidP="0065594F">
                        <w:pPr>
                          <w:spacing w:line="261" w:lineRule="auto"/>
                          <w:ind w:right="3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 xml:space="preserve">Negative </w:t>
                        </w:r>
                        <w:proofErr w:type="gramStart"/>
                        <w:r>
                          <w:rPr>
                            <w:w w:val="110"/>
                            <w:sz w:val="21"/>
                          </w:rPr>
                          <w:t xml:space="preserve">regulation </w:t>
                        </w:r>
                        <w:r>
                          <w:rPr>
                            <w:spacing w:val="-3"/>
                            <w:w w:val="110"/>
                            <w:sz w:val="21"/>
                          </w:rPr>
                          <w:t xml:space="preserve">of </w:t>
                        </w:r>
                        <w:r>
                          <w:rPr>
                            <w:w w:val="110"/>
                            <w:sz w:val="21"/>
                          </w:rPr>
                          <w:t xml:space="preserve">myeloid cell </w:t>
                        </w:r>
                        <w:r>
                          <w:rPr>
                            <w:spacing w:val="-3"/>
                            <w:w w:val="110"/>
                            <w:sz w:val="21"/>
                          </w:rPr>
                          <w:t>differ</w:t>
                        </w:r>
                        <w:proofErr w:type="gramEnd"/>
                        <w:r>
                          <w:rPr>
                            <w:spacing w:val="-3"/>
                            <w:w w:val="110"/>
                            <w:sz w:val="21"/>
                          </w:rPr>
                          <w:t xml:space="preserve">- </w:t>
                        </w:r>
                        <w:proofErr w:type="spellStart"/>
                        <w:r>
                          <w:rPr>
                            <w:w w:val="110"/>
                            <w:sz w:val="21"/>
                          </w:rPr>
                          <w:t>entiation</w:t>
                        </w:r>
                        <w:proofErr w:type="spellEnd"/>
                        <w:r>
                          <w:rPr>
                            <w:w w:val="110"/>
                            <w:sz w:val="21"/>
                          </w:rPr>
                          <w:t>.</w:t>
                        </w:r>
                      </w:p>
                    </w:txbxContent>
                  </v:textbox>
                </v:shape>
                <v:shape id="Text Box 54" o:spid="_x0000_s1078" type="#_x0000_t202" style="position:absolute;left:9205;top:3014;width:908;height:26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GFAMQA&#10;AADbAAAADwAAAGRycy9kb3ducmV2LnhtbESPQWvCQBSE7wX/w/KE3urGlopGVxFREAqlMR48PrPP&#10;ZDH7Ns2uGv+9Wyh4HGbmG2a26GwtrtR641jBcJCAIC6cNlwq2OebtzEIH5A11o5JwZ08LOa9lxmm&#10;2t04o+sulCJC2KeooAqhSaX0RUUW/cA1xNE7udZiiLItpW7xFuG2lu9JMpIWDceFChtaVVScdxer&#10;YHngbG1+v48/2SkzeT5J+Gt0Vuq13y2nIAJ14Rn+b2+1gs8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BhQDEAAAA2wAAAA8AAAAAAAAAAAAAAAAAmAIAAGRycy9k&#10;b3ducmV2LnhtbFBLBQYAAAAABAAEAPUAAACJAwAAAAA=&#10;" filled="f" stroked="f">
                  <v:textbox inset="0,0,0,0">
                    <w:txbxContent>
                      <w:p w:rsidR="0065594F" w:rsidRDefault="0065594F" w:rsidP="0065594F">
                        <w:pPr>
                          <w:spacing w:before="62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000942</w:t>
                        </w:r>
                      </w:p>
                      <w:p w:rsidR="0065594F" w:rsidRDefault="0065594F" w:rsidP="0065594F">
                        <w:pPr>
                          <w:spacing w:before="9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001054</w:t>
                        </w:r>
                      </w:p>
                      <w:p w:rsidR="0065594F" w:rsidRDefault="0065594F" w:rsidP="0065594F">
                        <w:pPr>
                          <w:spacing w:before="274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003470</w:t>
                        </w:r>
                      </w:p>
                      <w:p w:rsidR="0065594F" w:rsidRDefault="0065594F" w:rsidP="0065594F">
                        <w:pPr>
                          <w:spacing w:before="243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003834</w:t>
                        </w:r>
                      </w:p>
                      <w:p w:rsidR="0065594F" w:rsidRDefault="0065594F" w:rsidP="0065594F">
                        <w:pPr>
                          <w:spacing w:before="274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003834</w:t>
                        </w:r>
                      </w:p>
                      <w:p w:rsidR="0065594F" w:rsidRDefault="0065594F" w:rsidP="0065594F">
                        <w:pPr>
                          <w:spacing w:before="274"/>
                          <w:rPr>
                            <w:sz w:val="21"/>
                          </w:rPr>
                        </w:pPr>
                        <w:r>
                          <w:rPr>
                            <w:w w:val="110"/>
                            <w:sz w:val="21"/>
                          </w:rPr>
                          <w:t>0.003834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AD30D6" w:rsidRDefault="00AD30D6">
      <w:bookmarkStart w:id="0" w:name="_GoBack"/>
      <w:bookmarkEnd w:id="0"/>
    </w:p>
    <w:sectPr w:rsidR="00AD30D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594F"/>
    <w:rsid w:val="000E448F"/>
    <w:rsid w:val="001C29B4"/>
    <w:rsid w:val="00300566"/>
    <w:rsid w:val="0065594F"/>
    <w:rsid w:val="00AD30D6"/>
    <w:rsid w:val="00B361D6"/>
    <w:rsid w:val="00B866DF"/>
    <w:rsid w:val="00D61A00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5594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5594F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65594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65594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1</cp:revision>
  <dcterms:created xsi:type="dcterms:W3CDTF">2024-10-19T16:20:00Z</dcterms:created>
  <dcterms:modified xsi:type="dcterms:W3CDTF">2024-10-19T16:20:00Z</dcterms:modified>
</cp:coreProperties>
</file>